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947C7" w14:textId="77777777" w:rsidR="00702E1D" w:rsidRDefault="00702E1D" w:rsidP="00702E1D">
      <w:pPr>
        <w:framePr w:w="9967" w:wrap="auto" w:hAnchor="text"/>
        <w:spacing w:after="200" w:line="276" w:lineRule="auto"/>
        <w:sectPr w:rsidR="00702E1D" w:rsidSect="00C23D2C">
          <w:footerReference w:type="even" r:id="rId8"/>
          <w:pgSz w:w="12240" w:h="15840"/>
          <w:pgMar w:top="1440" w:right="810" w:bottom="1440" w:left="1440" w:header="720" w:footer="720" w:gutter="0"/>
          <w:cols w:space="720"/>
          <w:docGrid w:linePitch="360"/>
        </w:sectPr>
      </w:pPr>
      <w:r>
        <w:br w:type="page"/>
      </w:r>
    </w:p>
    <w:p w14:paraId="4A1ADF7A" w14:textId="05F7F3D4" w:rsidR="00702E1D" w:rsidRDefault="005F644E" w:rsidP="00702E1D">
      <w:pPr>
        <w:tabs>
          <w:tab w:val="left" w:pos="4410"/>
          <w:tab w:val="left" w:pos="5130"/>
        </w:tabs>
      </w:pPr>
      <w:r>
        <w:lastRenderedPageBreak/>
        <w:t>Supplementary Table 2</w:t>
      </w:r>
      <w:r w:rsidR="00702E1D">
        <w:t xml:space="preserve">.   </w:t>
      </w:r>
      <w:r w:rsidR="005F4880">
        <w:t xml:space="preserve">Patients treated for </w:t>
      </w:r>
      <w:r w:rsidR="000B77E3">
        <w:t>Benign Disease</w:t>
      </w:r>
      <w:r w:rsidR="00702E1D">
        <w:t xml:space="preserve">    </w:t>
      </w:r>
    </w:p>
    <w:p w14:paraId="03FC39FE" w14:textId="77777777" w:rsidR="00702E1D" w:rsidRDefault="00702E1D" w:rsidP="00702E1D">
      <w:pPr>
        <w:tabs>
          <w:tab w:val="left" w:pos="4410"/>
          <w:tab w:val="left" w:pos="5130"/>
        </w:tabs>
      </w:pPr>
    </w:p>
    <w:tbl>
      <w:tblPr>
        <w:tblStyle w:val="LightShading2"/>
        <w:tblW w:w="14632" w:type="dxa"/>
        <w:tblInd w:w="-412" w:type="dxa"/>
        <w:tblLayout w:type="fixed"/>
        <w:tblLook w:val="04A0" w:firstRow="1" w:lastRow="0" w:firstColumn="1" w:lastColumn="0" w:noHBand="0" w:noVBand="1"/>
      </w:tblPr>
      <w:tblGrid>
        <w:gridCol w:w="793"/>
        <w:gridCol w:w="610"/>
        <w:gridCol w:w="899"/>
        <w:gridCol w:w="990"/>
        <w:gridCol w:w="1350"/>
        <w:gridCol w:w="1080"/>
        <w:gridCol w:w="1350"/>
        <w:gridCol w:w="720"/>
        <w:gridCol w:w="1170"/>
        <w:gridCol w:w="1260"/>
        <w:gridCol w:w="1080"/>
        <w:gridCol w:w="1260"/>
        <w:gridCol w:w="810"/>
        <w:gridCol w:w="1260"/>
      </w:tblGrid>
      <w:tr w:rsidR="00DF2009" w:rsidRPr="00BB10BA" w14:paraId="732C7BEB" w14:textId="77777777" w:rsidTr="00D81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654AFCAB" w14:textId="30D65259" w:rsidR="00377497" w:rsidRPr="001656BD" w:rsidRDefault="00377497" w:rsidP="00BD53FB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atient #</w:t>
            </w:r>
          </w:p>
        </w:tc>
        <w:tc>
          <w:tcPr>
            <w:tcW w:w="610" w:type="dxa"/>
          </w:tcPr>
          <w:p w14:paraId="08CC15D9" w14:textId="3F81830F" w:rsidR="00377497" w:rsidRPr="001656BD" w:rsidRDefault="00377497" w:rsidP="00BD5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Age (</w:t>
            </w:r>
            <w:proofErr w:type="spellStart"/>
            <w:r>
              <w:rPr>
                <w:b w:val="0"/>
                <w:sz w:val="18"/>
                <w:szCs w:val="18"/>
              </w:rPr>
              <w:t>yrs</w:t>
            </w:r>
            <w:proofErr w:type="spellEnd"/>
            <w:r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899" w:type="dxa"/>
          </w:tcPr>
          <w:p w14:paraId="714589D7" w14:textId="2ACDCBAD" w:rsidR="00377497" w:rsidRPr="001656BD" w:rsidRDefault="00377497" w:rsidP="00BD5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Tumor</w:t>
            </w:r>
          </w:p>
        </w:tc>
        <w:tc>
          <w:tcPr>
            <w:tcW w:w="990" w:type="dxa"/>
          </w:tcPr>
          <w:p w14:paraId="13C5F465" w14:textId="06D43894" w:rsidR="00377497" w:rsidRPr="001656BD" w:rsidRDefault="00377497" w:rsidP="00BD5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Stage (L = local, M = </w:t>
            </w:r>
            <w:proofErr w:type="spellStart"/>
            <w:r>
              <w:rPr>
                <w:b w:val="0"/>
                <w:sz w:val="18"/>
                <w:szCs w:val="18"/>
              </w:rPr>
              <w:t>mutifocal</w:t>
            </w:r>
            <w:proofErr w:type="spellEnd"/>
            <w:r>
              <w:rPr>
                <w:b w:val="0"/>
                <w:sz w:val="18"/>
                <w:szCs w:val="18"/>
              </w:rPr>
              <w:t>, R = relapse)</w:t>
            </w:r>
          </w:p>
        </w:tc>
        <w:tc>
          <w:tcPr>
            <w:tcW w:w="1350" w:type="dxa"/>
          </w:tcPr>
          <w:p w14:paraId="03860104" w14:textId="1C60F54C" w:rsidR="00377497" w:rsidRDefault="00377497" w:rsidP="00BD5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Systemic </w:t>
            </w:r>
            <w:proofErr w:type="spellStart"/>
            <w:r>
              <w:rPr>
                <w:b w:val="0"/>
                <w:bCs w:val="0"/>
                <w:sz w:val="18"/>
                <w:szCs w:val="18"/>
              </w:rPr>
              <w:t>tx</w:t>
            </w:r>
            <w:proofErr w:type="spellEnd"/>
            <w:r>
              <w:rPr>
                <w:b w:val="0"/>
                <w:bCs w:val="0"/>
                <w:sz w:val="18"/>
                <w:szCs w:val="18"/>
              </w:rPr>
              <w:t xml:space="preserve"> (R = recent, C = </w:t>
            </w:r>
            <w:proofErr w:type="spellStart"/>
            <w:r>
              <w:rPr>
                <w:b w:val="0"/>
                <w:bCs w:val="0"/>
                <w:sz w:val="18"/>
                <w:szCs w:val="18"/>
              </w:rPr>
              <w:t>concomittent</w:t>
            </w:r>
            <w:proofErr w:type="spellEnd"/>
            <w:r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24D66147" w14:textId="1A211DEE" w:rsidR="00377497" w:rsidRPr="001656BD" w:rsidRDefault="00377497" w:rsidP="00BD5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Site</w:t>
            </w:r>
          </w:p>
        </w:tc>
        <w:tc>
          <w:tcPr>
            <w:tcW w:w="1350" w:type="dxa"/>
          </w:tcPr>
          <w:p w14:paraId="4F5EA294" w14:textId="350EEA47" w:rsidR="00377497" w:rsidRPr="001656BD" w:rsidRDefault="00377497" w:rsidP="00BD5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IO Intervention</w:t>
            </w:r>
          </w:p>
        </w:tc>
        <w:tc>
          <w:tcPr>
            <w:tcW w:w="720" w:type="dxa"/>
          </w:tcPr>
          <w:p w14:paraId="7C8FF409" w14:textId="5AB653A6" w:rsidR="00377497" w:rsidRPr="001656BD" w:rsidRDefault="00377497" w:rsidP="00BD5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# </w:t>
            </w:r>
            <w:proofErr w:type="gramStart"/>
            <w:r>
              <w:rPr>
                <w:b w:val="0"/>
                <w:sz w:val="18"/>
                <w:szCs w:val="18"/>
              </w:rPr>
              <w:t>procedures</w:t>
            </w:r>
            <w:proofErr w:type="gramEnd"/>
            <w:r>
              <w:rPr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14:paraId="0974FD7E" w14:textId="77777777" w:rsidR="00D81EB4" w:rsidRDefault="00377497" w:rsidP="00BD5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Response by lesion (</w:t>
            </w:r>
          </w:p>
          <w:p w14:paraId="2D98CA2C" w14:textId="01D2A79E" w:rsidR="00377497" w:rsidRDefault="00D81EB4" w:rsidP="00BD5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m</w:t>
            </w:r>
            <w:r w:rsidR="00377497">
              <w:rPr>
                <w:b w:val="0"/>
                <w:sz w:val="18"/>
                <w:szCs w:val="18"/>
              </w:rPr>
              <w:t>RECIST)</w:t>
            </w:r>
          </w:p>
        </w:tc>
        <w:tc>
          <w:tcPr>
            <w:tcW w:w="1260" w:type="dxa"/>
          </w:tcPr>
          <w:p w14:paraId="2DAADFAD" w14:textId="0563832A" w:rsidR="00377497" w:rsidRPr="001656BD" w:rsidRDefault="00377497" w:rsidP="00BD5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Complications (Y/N, type, grade)</w:t>
            </w:r>
          </w:p>
        </w:tc>
        <w:tc>
          <w:tcPr>
            <w:tcW w:w="1080" w:type="dxa"/>
          </w:tcPr>
          <w:p w14:paraId="1CFFD004" w14:textId="62E68A35" w:rsidR="00377497" w:rsidRPr="001656BD" w:rsidRDefault="00377497" w:rsidP="00BD5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Improvement in pain (1=none, 2 = mild/moderate, 3 = significant)</w:t>
            </w:r>
          </w:p>
        </w:tc>
        <w:tc>
          <w:tcPr>
            <w:tcW w:w="1260" w:type="dxa"/>
          </w:tcPr>
          <w:p w14:paraId="1CDBF07D" w14:textId="660F6589" w:rsidR="00377497" w:rsidRPr="000E5FDB" w:rsidRDefault="00377497" w:rsidP="00BD5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E5FDB">
              <w:rPr>
                <w:b w:val="0"/>
                <w:sz w:val="18"/>
                <w:szCs w:val="18"/>
              </w:rPr>
              <w:t>QOL</w:t>
            </w:r>
          </w:p>
        </w:tc>
        <w:tc>
          <w:tcPr>
            <w:tcW w:w="810" w:type="dxa"/>
          </w:tcPr>
          <w:p w14:paraId="04446997" w14:textId="7C7A99D1" w:rsidR="00377497" w:rsidRPr="000E5FDB" w:rsidRDefault="00377497" w:rsidP="00BD5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0E5FDB">
              <w:rPr>
                <w:b w:val="0"/>
                <w:bCs w:val="0"/>
                <w:sz w:val="18"/>
                <w:szCs w:val="18"/>
              </w:rPr>
              <w:t>Follow-up</w:t>
            </w:r>
          </w:p>
        </w:tc>
        <w:tc>
          <w:tcPr>
            <w:tcW w:w="1260" w:type="dxa"/>
          </w:tcPr>
          <w:p w14:paraId="3CA5A661" w14:textId="79A16C32" w:rsidR="00377497" w:rsidRPr="001656BD" w:rsidRDefault="00377497" w:rsidP="00BD53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Life Status</w:t>
            </w:r>
          </w:p>
        </w:tc>
      </w:tr>
      <w:tr w:rsidR="00D81EB4" w14:paraId="6ED16C62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2D220C03" w14:textId="64E47996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</w:t>
            </w:r>
          </w:p>
        </w:tc>
        <w:tc>
          <w:tcPr>
            <w:tcW w:w="610" w:type="dxa"/>
          </w:tcPr>
          <w:p w14:paraId="0E338F15" w14:textId="367DFFA7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9</w:t>
            </w:r>
          </w:p>
        </w:tc>
        <w:tc>
          <w:tcPr>
            <w:tcW w:w="899" w:type="dxa"/>
          </w:tcPr>
          <w:p w14:paraId="6B04D0BF" w14:textId="054EC985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PN</w:t>
            </w:r>
          </w:p>
        </w:tc>
        <w:tc>
          <w:tcPr>
            <w:tcW w:w="990" w:type="dxa"/>
          </w:tcPr>
          <w:p w14:paraId="32C93177" w14:textId="71E8FDEA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5A3E0143" w14:textId="0DA8C4A6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080" w:type="dxa"/>
          </w:tcPr>
          <w:p w14:paraId="6B7B624B" w14:textId="46E1A9D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R calf</w:t>
            </w:r>
          </w:p>
        </w:tc>
        <w:tc>
          <w:tcPr>
            <w:tcW w:w="1350" w:type="dxa"/>
          </w:tcPr>
          <w:p w14:paraId="7776BCB2" w14:textId="6E0D094E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Cryoablation</w:t>
            </w:r>
          </w:p>
        </w:tc>
        <w:tc>
          <w:tcPr>
            <w:tcW w:w="720" w:type="dxa"/>
          </w:tcPr>
          <w:p w14:paraId="2131F6C5" w14:textId="5A0CC7C8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21077AC3" w14:textId="07C38D6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1260" w:type="dxa"/>
          </w:tcPr>
          <w:p w14:paraId="14D4B205" w14:textId="31FB2636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Y, pain (A), edema</w:t>
            </w:r>
          </w:p>
        </w:tc>
        <w:tc>
          <w:tcPr>
            <w:tcW w:w="1080" w:type="dxa"/>
          </w:tcPr>
          <w:p w14:paraId="3EBE241C" w14:textId="762B0962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14:paraId="1F7C2C27" w14:textId="1EC4C824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7E3EC80B" wp14:editId="498D4C53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8890</wp:posOffset>
                      </wp:positionV>
                      <wp:extent cx="45719" cy="90170"/>
                      <wp:effectExtent l="12700" t="12700" r="31115" b="11430"/>
                      <wp:wrapNone/>
                      <wp:docPr id="8" name="Up Arrow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90170"/>
                              </a:xfrm>
                              <a:prstGeom prst="up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420AC29" id="_x0000_t68" coordsize="21600,21600" o:spt="68" adj="5400,5400" path="m0@0l@1@0@1,21600@2,21600@2@0,21600@0,10800,xe">
                      <v:stroke joinstyle="miter"/>
                      <v:formulas>
                        <v:f eqn="val #0"/>
                        <v:f eqn="val #1"/>
                        <v:f eqn="sum 21600 0 #1"/>
                        <v:f eqn="prod #0 #1 10800"/>
                        <v:f eqn="sum #0 0 @3"/>
                      </v:formulas>
                      <v:path o:connecttype="custom" o:connectlocs="10800,0;0,@0;10800,21600;21600,@0" o:connectangles="270,180,90,0" textboxrect="@1,@4,@2,21600"/>
                      <v:handles>
                        <v:h position="#1,#0" xrange="0,10800" yrange="0,21600"/>
                      </v:handles>
                    </v:shapetype>
                    <v:shape id="Up Arrow 8" o:spid="_x0000_s1026" type="#_x0000_t68" style="position:absolute;margin-left:.2pt;margin-top:.7pt;width:3.6pt;height:7.1pt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" adj="5476" fillcolor="#4472c4 [3204]" strokecolor="#1f3763 [1604]" strokeweight="1pt"/>
                  </w:pict>
                </mc:Fallback>
              </mc:AlternateContent>
            </w:r>
            <w:r w:rsidRPr="00A43BFC">
              <w:rPr>
                <w:sz w:val="18"/>
                <w:szCs w:val="18"/>
              </w:rPr>
              <w:t xml:space="preserve">  Ambulatory</w:t>
            </w:r>
          </w:p>
        </w:tc>
        <w:tc>
          <w:tcPr>
            <w:tcW w:w="810" w:type="dxa"/>
          </w:tcPr>
          <w:p w14:paraId="69D5EA33" w14:textId="642C6F41" w:rsidR="00377497" w:rsidRPr="00A43BFC" w:rsidRDefault="00AF5EB2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6 </w:t>
            </w:r>
            <w:proofErr w:type="spellStart"/>
            <w:r w:rsidR="00377497">
              <w:rPr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260" w:type="dxa"/>
          </w:tcPr>
          <w:p w14:paraId="79B68FCF" w14:textId="39F199F8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AWRD</w:t>
            </w:r>
          </w:p>
        </w:tc>
      </w:tr>
      <w:tr w:rsidR="00DF2009" w14:paraId="00A21A47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43584FD7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2DFBD3C8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30F86FFB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5ECBF3C" w14:textId="77777777" w:rsidR="00377497" w:rsidRPr="00A43BFC" w:rsidRDefault="00377497" w:rsidP="00BD53FB">
            <w:pPr>
              <w:ind w:left="-261" w:firstLine="2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39352D0C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26712C7A" w14:textId="17C344DA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5EC4095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1A6C085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2EB95F2A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15348277" w14:textId="10C47CEC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1A7DC209" w14:textId="1CF054BD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65898C96" w14:textId="7ACF8F0F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E556A01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68E354F8" w14:textId="6B5D070A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3C2124E2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7AB23C38" w14:textId="66EB1F40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</w:t>
            </w:r>
          </w:p>
        </w:tc>
        <w:tc>
          <w:tcPr>
            <w:tcW w:w="610" w:type="dxa"/>
          </w:tcPr>
          <w:p w14:paraId="22BD3CC3" w14:textId="0A744EC0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8</w:t>
            </w:r>
          </w:p>
        </w:tc>
        <w:tc>
          <w:tcPr>
            <w:tcW w:w="899" w:type="dxa"/>
          </w:tcPr>
          <w:p w14:paraId="50D0C79A" w14:textId="4F759886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Desmoid</w:t>
            </w:r>
          </w:p>
        </w:tc>
        <w:tc>
          <w:tcPr>
            <w:tcW w:w="990" w:type="dxa"/>
          </w:tcPr>
          <w:p w14:paraId="748632B6" w14:textId="586B520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5A6ECB6F" w14:textId="715FF45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x (C)</w:t>
            </w:r>
          </w:p>
        </w:tc>
        <w:tc>
          <w:tcPr>
            <w:tcW w:w="1080" w:type="dxa"/>
          </w:tcPr>
          <w:p w14:paraId="5B54732A" w14:textId="7CB39F75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 xml:space="preserve">L </w:t>
            </w:r>
            <w:r>
              <w:rPr>
                <w:sz w:val="18"/>
                <w:szCs w:val="18"/>
              </w:rPr>
              <w:t>pterygoid fossa</w:t>
            </w:r>
          </w:p>
        </w:tc>
        <w:tc>
          <w:tcPr>
            <w:tcW w:w="1350" w:type="dxa"/>
          </w:tcPr>
          <w:p w14:paraId="51D3069F" w14:textId="75AE850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Cryoablation</w:t>
            </w:r>
          </w:p>
        </w:tc>
        <w:tc>
          <w:tcPr>
            <w:tcW w:w="720" w:type="dxa"/>
          </w:tcPr>
          <w:p w14:paraId="27B1DEF9" w14:textId="02D35A15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32F566FB" w14:textId="33D660AE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CR</w:t>
            </w:r>
          </w:p>
        </w:tc>
        <w:tc>
          <w:tcPr>
            <w:tcW w:w="1260" w:type="dxa"/>
          </w:tcPr>
          <w:p w14:paraId="6DC3CECC" w14:textId="5A95014A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0BE147DF" w14:textId="643639D2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3A173C4B" w14:textId="49FC740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7D58F633" wp14:editId="32B1EB38">
                      <wp:simplePos x="0" y="0"/>
                      <wp:positionH relativeFrom="column">
                        <wp:posOffset>-3012</wp:posOffset>
                      </wp:positionH>
                      <wp:positionV relativeFrom="paragraph">
                        <wp:posOffset>18415</wp:posOffset>
                      </wp:positionV>
                      <wp:extent cx="45719" cy="90170"/>
                      <wp:effectExtent l="12700" t="12700" r="31115" b="11430"/>
                      <wp:wrapNone/>
                      <wp:docPr id="6" name="Up Arrow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90170"/>
                              </a:xfrm>
                              <a:prstGeom prst="up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0373189" id="Up Arrow 6" o:spid="_x0000_s1026" type="#_x0000_t68" style="position:absolute;margin-left:-.25pt;margin-top:1.45pt;width:3.6pt;height:7.1pt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" adj="5476" fillcolor="#4472c4 [3204]" strokecolor="#1f3763 [1604]" strokeweight="1pt"/>
                  </w:pict>
                </mc:Fallback>
              </mc:AlternateContent>
            </w:r>
            <w:r w:rsidRPr="00A43BFC">
              <w:rPr>
                <w:sz w:val="18"/>
                <w:szCs w:val="18"/>
              </w:rPr>
              <w:t xml:space="preserve">   Ability to eat</w:t>
            </w:r>
          </w:p>
          <w:p w14:paraId="5C8EEEE2" w14:textId="0F55100C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36C2E3E2" wp14:editId="76DA6180">
                      <wp:simplePos x="0" y="0"/>
                      <wp:positionH relativeFrom="column">
                        <wp:posOffset>-2772</wp:posOffset>
                      </wp:positionH>
                      <wp:positionV relativeFrom="paragraph">
                        <wp:posOffset>31209</wp:posOffset>
                      </wp:positionV>
                      <wp:extent cx="45719" cy="89988"/>
                      <wp:effectExtent l="12700" t="0" r="31115" b="24765"/>
                      <wp:wrapNone/>
                      <wp:docPr id="9" name="Down Arrow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45719" cy="89988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709AEBB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9" o:spid="_x0000_s1026" type="#_x0000_t67" style="position:absolute;margin-left:-.2pt;margin-top:2.45pt;width:3.6pt;height:7.1pt;flip:x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" adj="16113" fillcolor="#4472c4 [3204]" strokecolor="#1f3763 [1604]" strokeweight="1pt"/>
                  </w:pict>
                </mc:Fallback>
              </mc:AlternateContent>
            </w:r>
            <w:r w:rsidRPr="00A43BFC">
              <w:rPr>
                <w:sz w:val="18"/>
                <w:szCs w:val="18"/>
              </w:rPr>
              <w:t xml:space="preserve">   Trismus</w:t>
            </w:r>
          </w:p>
        </w:tc>
        <w:tc>
          <w:tcPr>
            <w:tcW w:w="810" w:type="dxa"/>
          </w:tcPr>
          <w:p w14:paraId="510EEE5C" w14:textId="17B4F7CB" w:rsidR="00377497" w:rsidRPr="00A43BFC" w:rsidRDefault="00AF5EB2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  <w:proofErr w:type="spellStart"/>
            <w:r w:rsidR="00377497">
              <w:rPr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260" w:type="dxa"/>
          </w:tcPr>
          <w:p w14:paraId="726F28C5" w14:textId="46198C9A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ED</w:t>
            </w:r>
          </w:p>
        </w:tc>
      </w:tr>
      <w:tr w:rsidR="00DF2009" w14:paraId="69F5C433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7240617D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2AE8F86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468DD118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99B6B79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17D3E302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6A76CE0E" w14:textId="677F4055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6ACBEBC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C20A1A2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41E895C9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7AE59F30" w14:textId="62CAA622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5618DE63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13184FD0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2FAC14F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26BA9BDB" w14:textId="242A943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7AFEB91B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5D83BF74" w14:textId="5668F14F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3</w:t>
            </w:r>
          </w:p>
        </w:tc>
        <w:tc>
          <w:tcPr>
            <w:tcW w:w="610" w:type="dxa"/>
          </w:tcPr>
          <w:p w14:paraId="2254BB28" w14:textId="1B25AB3C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3</w:t>
            </w:r>
          </w:p>
        </w:tc>
        <w:tc>
          <w:tcPr>
            <w:tcW w:w="899" w:type="dxa"/>
          </w:tcPr>
          <w:p w14:paraId="279CA43B" w14:textId="3BC1B0EA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ABC</w:t>
            </w:r>
          </w:p>
        </w:tc>
        <w:tc>
          <w:tcPr>
            <w:tcW w:w="990" w:type="dxa"/>
          </w:tcPr>
          <w:p w14:paraId="3F5535D6" w14:textId="57D1E96E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6111D169" w14:textId="68DF3527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1080" w:type="dxa"/>
          </w:tcPr>
          <w:p w14:paraId="42FF3ABE" w14:textId="36B88D4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 fibula</w:t>
            </w:r>
          </w:p>
        </w:tc>
        <w:tc>
          <w:tcPr>
            <w:tcW w:w="1350" w:type="dxa"/>
          </w:tcPr>
          <w:p w14:paraId="547D695B" w14:textId="239DD34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 xml:space="preserve">Sclerotherapy, </w:t>
            </w:r>
            <w:proofErr w:type="spellStart"/>
            <w:r w:rsidRPr="00A43BFC">
              <w:rPr>
                <w:sz w:val="18"/>
                <w:szCs w:val="18"/>
              </w:rPr>
              <w:t>Embo</w:t>
            </w:r>
            <w:proofErr w:type="spellEnd"/>
            <w:r w:rsidRPr="00A43BFC">
              <w:rPr>
                <w:sz w:val="18"/>
                <w:szCs w:val="18"/>
              </w:rPr>
              <w:t xml:space="preserve">, </w:t>
            </w:r>
            <w:proofErr w:type="spellStart"/>
            <w:r w:rsidRPr="00A43BFC">
              <w:rPr>
                <w:sz w:val="18"/>
                <w:szCs w:val="18"/>
              </w:rPr>
              <w:t>Cry</w:t>
            </w:r>
            <w:r>
              <w:rPr>
                <w:sz w:val="18"/>
                <w:szCs w:val="18"/>
              </w:rPr>
              <w:t>o</w:t>
            </w:r>
            <w:proofErr w:type="spellEnd"/>
            <w:r w:rsidRPr="00A43BFC">
              <w:rPr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</w:tcPr>
          <w:p w14:paraId="6A3FBC32" w14:textId="3240ADA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79AB3070" w14:textId="4DFA1639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/</w:t>
            </w:r>
            <w:r w:rsidRPr="00A43BFC">
              <w:rPr>
                <w:sz w:val="18"/>
                <w:szCs w:val="18"/>
              </w:rPr>
              <w:t>CR</w:t>
            </w:r>
          </w:p>
        </w:tc>
        <w:tc>
          <w:tcPr>
            <w:tcW w:w="1260" w:type="dxa"/>
          </w:tcPr>
          <w:p w14:paraId="2A23B8D6" w14:textId="23CD56DA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Y, peroneal nerve injury (C)</w:t>
            </w:r>
          </w:p>
        </w:tc>
        <w:tc>
          <w:tcPr>
            <w:tcW w:w="1080" w:type="dxa"/>
          </w:tcPr>
          <w:p w14:paraId="3776A815" w14:textId="3223FB27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5E1B0C43" w14:textId="6A323546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5E8B80B2" wp14:editId="59A13E68">
                      <wp:simplePos x="0" y="0"/>
                      <wp:positionH relativeFrom="column">
                        <wp:posOffset>-7909</wp:posOffset>
                      </wp:positionH>
                      <wp:positionV relativeFrom="paragraph">
                        <wp:posOffset>14605</wp:posOffset>
                      </wp:positionV>
                      <wp:extent cx="45719" cy="90170"/>
                      <wp:effectExtent l="12700" t="12700" r="31115" b="11430"/>
                      <wp:wrapNone/>
                      <wp:docPr id="10" name="Up Arrow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90170"/>
                              </a:xfrm>
                              <a:prstGeom prst="up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65167D8" id="Up Arrow 10" o:spid="_x0000_s1026" type="#_x0000_t68" style="position:absolute;margin-left:-.6pt;margin-top:1.15pt;width:3.6pt;height:7.1pt;z-index:251791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" adj="5476" fillcolor="#4472c4 [3204]" strokecolor="#1f3763 [1604]" strokeweight="1pt"/>
                  </w:pict>
                </mc:Fallback>
              </mc:AlternateContent>
            </w:r>
            <w:r w:rsidRPr="00A43BFC">
              <w:rPr>
                <w:sz w:val="18"/>
                <w:szCs w:val="18"/>
              </w:rPr>
              <w:t xml:space="preserve">  Ambulatory</w:t>
            </w:r>
            <w:r w:rsidRPr="00A43BFC">
              <w:rPr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</w:tcPr>
          <w:p w14:paraId="30DA985D" w14:textId="1492DECC" w:rsidR="00377497" w:rsidRPr="00A43BFC" w:rsidRDefault="00AF5EB2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 </w:t>
            </w:r>
            <w:proofErr w:type="spellStart"/>
            <w:r w:rsidR="00377497">
              <w:rPr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260" w:type="dxa"/>
          </w:tcPr>
          <w:p w14:paraId="4EB24FFD" w14:textId="502644AC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ED</w:t>
            </w:r>
          </w:p>
        </w:tc>
      </w:tr>
      <w:tr w:rsidR="00DF2009" w14:paraId="0ECDD21C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21610D68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234C09D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3721C296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532D3A7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01B49B70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29EE7B5F" w14:textId="039B8E74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3CFFACDA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796E9A8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197560FE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338EB04B" w14:textId="1848E1C2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040DF40F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2658898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EF49DD3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2DA04AEC" w14:textId="1FD5B22B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274E090C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36E76294" w14:textId="44E8F518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4</w:t>
            </w:r>
          </w:p>
        </w:tc>
        <w:tc>
          <w:tcPr>
            <w:tcW w:w="610" w:type="dxa"/>
          </w:tcPr>
          <w:p w14:paraId="65BD8B20" w14:textId="49D94B78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9</w:t>
            </w:r>
          </w:p>
        </w:tc>
        <w:tc>
          <w:tcPr>
            <w:tcW w:w="899" w:type="dxa"/>
          </w:tcPr>
          <w:p w14:paraId="338F2FC7" w14:textId="07E4755C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Desmoid</w:t>
            </w:r>
          </w:p>
        </w:tc>
        <w:tc>
          <w:tcPr>
            <w:tcW w:w="990" w:type="dxa"/>
          </w:tcPr>
          <w:p w14:paraId="1728C760" w14:textId="0CF3CFD4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24DB998D" w14:textId="0B5DB392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1080" w:type="dxa"/>
          </w:tcPr>
          <w:p w14:paraId="12757ECD" w14:textId="08BBBA02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R thigh</w:t>
            </w:r>
          </w:p>
        </w:tc>
        <w:tc>
          <w:tcPr>
            <w:tcW w:w="1350" w:type="dxa"/>
          </w:tcPr>
          <w:p w14:paraId="408E388B" w14:textId="31482571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Cryoablation</w:t>
            </w:r>
          </w:p>
        </w:tc>
        <w:tc>
          <w:tcPr>
            <w:tcW w:w="720" w:type="dxa"/>
          </w:tcPr>
          <w:p w14:paraId="2B1BFD92" w14:textId="576F72E8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4D5ACE7A" w14:textId="6F3F29D2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CR</w:t>
            </w:r>
          </w:p>
        </w:tc>
        <w:tc>
          <w:tcPr>
            <w:tcW w:w="1260" w:type="dxa"/>
          </w:tcPr>
          <w:p w14:paraId="6BDB920B" w14:textId="6D5300E5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 xml:space="preserve">Y, muscle </w:t>
            </w:r>
            <w:proofErr w:type="spellStart"/>
            <w:r w:rsidRPr="00A43BFC">
              <w:rPr>
                <w:sz w:val="18"/>
                <w:szCs w:val="18"/>
              </w:rPr>
              <w:t>spams</w:t>
            </w:r>
            <w:proofErr w:type="spellEnd"/>
            <w:r w:rsidRPr="00A43BFC">
              <w:rPr>
                <w:sz w:val="18"/>
                <w:szCs w:val="18"/>
              </w:rPr>
              <w:t xml:space="preserve"> (A)</w:t>
            </w:r>
          </w:p>
        </w:tc>
        <w:tc>
          <w:tcPr>
            <w:tcW w:w="1080" w:type="dxa"/>
          </w:tcPr>
          <w:p w14:paraId="617E9F30" w14:textId="4EA0515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51ADE38E" w14:textId="5251B539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680625A0" wp14:editId="721EE27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7145</wp:posOffset>
                      </wp:positionV>
                      <wp:extent cx="45719" cy="90170"/>
                      <wp:effectExtent l="12700" t="12700" r="31115" b="11430"/>
                      <wp:wrapNone/>
                      <wp:docPr id="1" name="Up Arrow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90170"/>
                              </a:xfrm>
                              <a:prstGeom prst="up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A3E1EB" w14:textId="25E1DC5F" w:rsidR="00377497" w:rsidRDefault="00377497" w:rsidP="0090146E">
                                  <w:pPr>
                                    <w:jc w:val="center"/>
                                  </w:pPr>
                                  <w: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80625A0" id="Up Arrow 1" o:spid="_x0000_s1026" type="#_x0000_t68" style="position:absolute;margin-left:-.15pt;margin-top:1.35pt;width:3.6pt;height:7.1pt;z-index:25179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" adj="5476" fillcolor="#4472c4 [3204]" strokecolor="#1f3763 [1604]" strokeweight="1pt">
                      <v:textbox>
                        <w:txbxContent>
                          <w:p w14:paraId="68A3E1EB" w14:textId="25E1DC5F" w:rsidR="00377497" w:rsidRDefault="00377497" w:rsidP="0090146E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z w:val="18"/>
                <w:szCs w:val="18"/>
              </w:rPr>
              <w:t xml:space="preserve">  </w:t>
            </w:r>
            <w:r w:rsidRPr="00A43BFC">
              <w:rPr>
                <w:sz w:val="18"/>
                <w:szCs w:val="18"/>
              </w:rPr>
              <w:t>Ambulatory</w:t>
            </w:r>
          </w:p>
        </w:tc>
        <w:tc>
          <w:tcPr>
            <w:tcW w:w="810" w:type="dxa"/>
          </w:tcPr>
          <w:p w14:paraId="077DD098" w14:textId="1C8C33F6" w:rsidR="00377497" w:rsidRPr="00A43BFC" w:rsidRDefault="00AF5EB2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  <w:proofErr w:type="spellStart"/>
            <w:r w:rsidR="00377497">
              <w:rPr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260" w:type="dxa"/>
          </w:tcPr>
          <w:p w14:paraId="16FFA6BD" w14:textId="5D81580A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ED</w:t>
            </w:r>
          </w:p>
        </w:tc>
      </w:tr>
      <w:tr w:rsidR="00DF2009" w14:paraId="7B400813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492355A9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6B9A0C6F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0FDBE893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27618C3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345D614F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07A09DA7" w14:textId="179E70E3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37CCB49C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339A432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0F6DD070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155CF36D" w14:textId="19F9D56E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29F3473C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750089D5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10BCE7D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30B4A3B2" w14:textId="24F9B3A0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6DF0BA08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4CCF7F36" w14:textId="52928E14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5</w:t>
            </w:r>
          </w:p>
        </w:tc>
        <w:tc>
          <w:tcPr>
            <w:tcW w:w="610" w:type="dxa"/>
          </w:tcPr>
          <w:p w14:paraId="4F5015E1" w14:textId="74879E8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4</w:t>
            </w:r>
          </w:p>
        </w:tc>
        <w:tc>
          <w:tcPr>
            <w:tcW w:w="899" w:type="dxa"/>
          </w:tcPr>
          <w:p w14:paraId="4E643BB8" w14:textId="30B935D2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CBT</w:t>
            </w:r>
          </w:p>
        </w:tc>
        <w:tc>
          <w:tcPr>
            <w:tcW w:w="990" w:type="dxa"/>
          </w:tcPr>
          <w:p w14:paraId="7653D9A8" w14:textId="134E33E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0B5F7AC7" w14:textId="4440191E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1080" w:type="dxa"/>
          </w:tcPr>
          <w:p w14:paraId="09D1FDBE" w14:textId="7D6AF5AA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 talus</w:t>
            </w:r>
          </w:p>
        </w:tc>
        <w:tc>
          <w:tcPr>
            <w:tcW w:w="1350" w:type="dxa"/>
          </w:tcPr>
          <w:p w14:paraId="5800114D" w14:textId="66D9B476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RFA</w:t>
            </w:r>
          </w:p>
        </w:tc>
        <w:tc>
          <w:tcPr>
            <w:tcW w:w="720" w:type="dxa"/>
          </w:tcPr>
          <w:p w14:paraId="15A4A86B" w14:textId="46B90236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34BD1BA6" w14:textId="41FACA0C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nwn</w:t>
            </w:r>
            <w:proofErr w:type="spellEnd"/>
          </w:p>
        </w:tc>
        <w:tc>
          <w:tcPr>
            <w:tcW w:w="1260" w:type="dxa"/>
          </w:tcPr>
          <w:p w14:paraId="68DDC47F" w14:textId="0E2332F4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1EC81BBF" w14:textId="3CC8415C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7DDD3F88" w14:textId="691522D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 xml:space="preserve">Full activity </w:t>
            </w:r>
          </w:p>
        </w:tc>
        <w:tc>
          <w:tcPr>
            <w:tcW w:w="810" w:type="dxa"/>
          </w:tcPr>
          <w:p w14:paraId="11F9C890" w14:textId="49B22315" w:rsidR="00377497" w:rsidRPr="00A43BFC" w:rsidRDefault="00AF5EB2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6 </w:t>
            </w:r>
            <w:proofErr w:type="spellStart"/>
            <w:r w:rsidR="00377497">
              <w:rPr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260" w:type="dxa"/>
          </w:tcPr>
          <w:p w14:paraId="2BDB39BF" w14:textId="5AD46186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ED</w:t>
            </w:r>
          </w:p>
        </w:tc>
      </w:tr>
      <w:tr w:rsidR="00DF2009" w14:paraId="56C6FD4C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595994C9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5CADD0DD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13329311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640B26B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3971FD1A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4B097209" w14:textId="68F5D179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4468A1D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D1524B1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3773CB2B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2F2DA2F9" w14:textId="32BD427D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04D1E9ED" w14:textId="2F16F222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0407D6CF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4CED2319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3BC86F08" w14:textId="58BC31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256CD7F4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5C6F9F62" w14:textId="46186641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6</w:t>
            </w:r>
          </w:p>
        </w:tc>
        <w:tc>
          <w:tcPr>
            <w:tcW w:w="610" w:type="dxa"/>
          </w:tcPr>
          <w:p w14:paraId="41426671" w14:textId="2E143D2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6</w:t>
            </w:r>
          </w:p>
        </w:tc>
        <w:tc>
          <w:tcPr>
            <w:tcW w:w="899" w:type="dxa"/>
          </w:tcPr>
          <w:p w14:paraId="2B60CFD9" w14:textId="7153D2E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OO</w:t>
            </w:r>
          </w:p>
        </w:tc>
        <w:tc>
          <w:tcPr>
            <w:tcW w:w="990" w:type="dxa"/>
          </w:tcPr>
          <w:p w14:paraId="3C1286A8" w14:textId="26E1C8F4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71E1096A" w14:textId="32CB8633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1080" w:type="dxa"/>
          </w:tcPr>
          <w:p w14:paraId="2DC4B82B" w14:textId="6507A8B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 tibia</w:t>
            </w:r>
          </w:p>
        </w:tc>
        <w:tc>
          <w:tcPr>
            <w:tcW w:w="1350" w:type="dxa"/>
          </w:tcPr>
          <w:p w14:paraId="6EDA1AFE" w14:textId="3B2C15D9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RFA</w:t>
            </w:r>
          </w:p>
        </w:tc>
        <w:tc>
          <w:tcPr>
            <w:tcW w:w="720" w:type="dxa"/>
          </w:tcPr>
          <w:p w14:paraId="404A6627" w14:textId="5192CB10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46298F49" w14:textId="179C0959" w:rsidR="00377497" w:rsidRPr="00B024C8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nwn</w:t>
            </w:r>
            <w:proofErr w:type="spellEnd"/>
          </w:p>
        </w:tc>
        <w:tc>
          <w:tcPr>
            <w:tcW w:w="1260" w:type="dxa"/>
          </w:tcPr>
          <w:p w14:paraId="013DC4F5" w14:textId="741D1AA0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39B995DD" w14:textId="4208FF2C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1FB7153B" w14:textId="679BF3A4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 xml:space="preserve">Full activity </w:t>
            </w:r>
          </w:p>
        </w:tc>
        <w:tc>
          <w:tcPr>
            <w:tcW w:w="810" w:type="dxa"/>
          </w:tcPr>
          <w:p w14:paraId="7F38E699" w14:textId="51F8B7BE" w:rsidR="00377497" w:rsidRPr="00A43BFC" w:rsidRDefault="00AF5EB2" w:rsidP="00AF5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 w:rsidR="00377497">
              <w:rPr>
                <w:sz w:val="18"/>
                <w:szCs w:val="18"/>
              </w:rPr>
              <w:t xml:space="preserve"> </w:t>
            </w:r>
            <w:proofErr w:type="spellStart"/>
            <w:r w:rsidR="00377497">
              <w:rPr>
                <w:sz w:val="18"/>
                <w:szCs w:val="18"/>
              </w:rPr>
              <w:t>mth</w:t>
            </w:r>
            <w:proofErr w:type="spellEnd"/>
          </w:p>
        </w:tc>
        <w:tc>
          <w:tcPr>
            <w:tcW w:w="1260" w:type="dxa"/>
          </w:tcPr>
          <w:p w14:paraId="4DB6447C" w14:textId="2F214493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ED</w:t>
            </w:r>
          </w:p>
        </w:tc>
      </w:tr>
      <w:tr w:rsidR="00DF2009" w14:paraId="160EF0AA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74EDD4A9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63043D4C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34B067A6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6E851961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7EC16E50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032B826C" w14:textId="61330E88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3737172B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7808D5C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71D539BF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79BBF0DD" w14:textId="013129F5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3A144473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3692B47D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4B4286CE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3522E88B" w14:textId="6C91EA33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32894CB3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0DEDFD0E" w14:textId="73908E25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7</w:t>
            </w:r>
          </w:p>
        </w:tc>
        <w:tc>
          <w:tcPr>
            <w:tcW w:w="610" w:type="dxa"/>
          </w:tcPr>
          <w:p w14:paraId="7E11BDCD" w14:textId="554D65E3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899" w:type="dxa"/>
          </w:tcPr>
          <w:p w14:paraId="09AB58C3" w14:textId="5E530CB2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GCT</w:t>
            </w:r>
          </w:p>
        </w:tc>
        <w:tc>
          <w:tcPr>
            <w:tcW w:w="990" w:type="dxa"/>
          </w:tcPr>
          <w:p w14:paraId="0D78EAEA" w14:textId="66016001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10525812" w14:textId="209207B0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080" w:type="dxa"/>
          </w:tcPr>
          <w:p w14:paraId="72D8BDB7" w14:textId="5DB1FD61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 femur</w:t>
            </w:r>
          </w:p>
        </w:tc>
        <w:tc>
          <w:tcPr>
            <w:tcW w:w="1350" w:type="dxa"/>
          </w:tcPr>
          <w:p w14:paraId="7FF303D9" w14:textId="6A80709E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RFA</w:t>
            </w:r>
          </w:p>
        </w:tc>
        <w:tc>
          <w:tcPr>
            <w:tcW w:w="720" w:type="dxa"/>
          </w:tcPr>
          <w:p w14:paraId="28E78B1A" w14:textId="686248F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75DFDEB1" w14:textId="3E5B1026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PR</w:t>
            </w:r>
          </w:p>
        </w:tc>
        <w:tc>
          <w:tcPr>
            <w:tcW w:w="1260" w:type="dxa"/>
          </w:tcPr>
          <w:p w14:paraId="55D0343E" w14:textId="23149A37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2F711986" w14:textId="53072CC6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20ECEBD8" w14:textId="554D94B9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/A</w:t>
            </w:r>
          </w:p>
        </w:tc>
        <w:tc>
          <w:tcPr>
            <w:tcW w:w="810" w:type="dxa"/>
          </w:tcPr>
          <w:p w14:paraId="24E97360" w14:textId="4DADC911" w:rsidR="00377497" w:rsidRPr="00A43BFC" w:rsidRDefault="00AF5EB2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  <w:proofErr w:type="spellStart"/>
            <w:r w:rsidR="00377497">
              <w:rPr>
                <w:sz w:val="18"/>
                <w:szCs w:val="18"/>
              </w:rPr>
              <w:t>mths</w:t>
            </w:r>
            <w:proofErr w:type="spellEnd"/>
            <w:r w:rsidR="00377497">
              <w:rPr>
                <w:sz w:val="18"/>
                <w:szCs w:val="18"/>
              </w:rPr>
              <w:t>^</w:t>
            </w:r>
          </w:p>
        </w:tc>
        <w:tc>
          <w:tcPr>
            <w:tcW w:w="1260" w:type="dxa"/>
          </w:tcPr>
          <w:p w14:paraId="3C207FDB" w14:textId="0CB58F54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ED</w:t>
            </w:r>
            <w:r>
              <w:rPr>
                <w:sz w:val="18"/>
                <w:szCs w:val="18"/>
              </w:rPr>
              <w:t>%</w:t>
            </w:r>
          </w:p>
        </w:tc>
      </w:tr>
      <w:tr w:rsidR="00DF2009" w14:paraId="0BA4AAA3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199E0E9E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5FA38AF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20169E6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EC71D73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7B8B3B1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57C18451" w14:textId="4209583F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35FDF277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A4B8D4E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49002595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6F78CD83" w14:textId="34421278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0871152D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7546191D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F52CA3C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1D3E6F77" w14:textId="68F71DDA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:rsidRPr="00D047A5" w14:paraId="6B914910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0588B97A" w14:textId="3FAC7AA0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8</w:t>
            </w:r>
          </w:p>
        </w:tc>
        <w:tc>
          <w:tcPr>
            <w:tcW w:w="610" w:type="dxa"/>
          </w:tcPr>
          <w:p w14:paraId="69403930" w14:textId="68E3A04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9</w:t>
            </w:r>
          </w:p>
        </w:tc>
        <w:tc>
          <w:tcPr>
            <w:tcW w:w="899" w:type="dxa"/>
          </w:tcPr>
          <w:p w14:paraId="5FDEC54C" w14:textId="17A0D5DC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OO</w:t>
            </w:r>
          </w:p>
        </w:tc>
        <w:tc>
          <w:tcPr>
            <w:tcW w:w="990" w:type="dxa"/>
          </w:tcPr>
          <w:p w14:paraId="0043CCCE" w14:textId="791605C8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21271211" w14:textId="0304BC69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080" w:type="dxa"/>
          </w:tcPr>
          <w:p w14:paraId="4414A64B" w14:textId="2766786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 xml:space="preserve">R femur </w:t>
            </w:r>
          </w:p>
        </w:tc>
        <w:tc>
          <w:tcPr>
            <w:tcW w:w="1350" w:type="dxa"/>
          </w:tcPr>
          <w:p w14:paraId="673C7292" w14:textId="1ACFA4E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RFA</w:t>
            </w:r>
          </w:p>
        </w:tc>
        <w:tc>
          <w:tcPr>
            <w:tcW w:w="720" w:type="dxa"/>
          </w:tcPr>
          <w:p w14:paraId="150445C6" w14:textId="7D1154C5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37A7FB2C" w14:textId="7C512807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nwn</w:t>
            </w:r>
            <w:proofErr w:type="spellEnd"/>
          </w:p>
        </w:tc>
        <w:tc>
          <w:tcPr>
            <w:tcW w:w="1260" w:type="dxa"/>
          </w:tcPr>
          <w:p w14:paraId="5FF584A2" w14:textId="4674F2DC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68EE3488" w14:textId="64B9B027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15624503" w14:textId="0F4A1F31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Full activity</w:t>
            </w:r>
          </w:p>
        </w:tc>
        <w:tc>
          <w:tcPr>
            <w:tcW w:w="810" w:type="dxa"/>
          </w:tcPr>
          <w:p w14:paraId="1A3E3520" w14:textId="1F07713C" w:rsidR="00377497" w:rsidRPr="00A43BFC" w:rsidRDefault="00AF5EB2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 </w:t>
            </w:r>
            <w:proofErr w:type="spellStart"/>
            <w:r w:rsidR="00377497">
              <w:rPr>
                <w:sz w:val="18"/>
                <w:szCs w:val="18"/>
              </w:rPr>
              <w:t>mth</w:t>
            </w:r>
            <w:proofErr w:type="spellEnd"/>
          </w:p>
        </w:tc>
        <w:tc>
          <w:tcPr>
            <w:tcW w:w="1260" w:type="dxa"/>
          </w:tcPr>
          <w:p w14:paraId="75FE4460" w14:textId="3AEC539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ED</w:t>
            </w:r>
          </w:p>
        </w:tc>
      </w:tr>
      <w:tr w:rsidR="00DF2009" w14:paraId="1D0C86D9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669E7756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6854FFCC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1FE621FC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AB27119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0508CEEA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0AA9C0E6" w14:textId="72ECE48C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2D59F1DA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E9FF7CF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4D6410C9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09F2A236" w14:textId="7BBBD741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3C459535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5479F6CF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FAB2FAD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65FE33E5" w14:textId="128BAE89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5A259F1D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398D8B61" w14:textId="705DDD0E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9</w:t>
            </w:r>
          </w:p>
        </w:tc>
        <w:tc>
          <w:tcPr>
            <w:tcW w:w="610" w:type="dxa"/>
          </w:tcPr>
          <w:p w14:paraId="0628DC9D" w14:textId="54869431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2</w:t>
            </w:r>
          </w:p>
        </w:tc>
        <w:tc>
          <w:tcPr>
            <w:tcW w:w="899" w:type="dxa"/>
          </w:tcPr>
          <w:p w14:paraId="68A41460" w14:textId="7821F284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AML</w:t>
            </w:r>
          </w:p>
        </w:tc>
        <w:tc>
          <w:tcPr>
            <w:tcW w:w="990" w:type="dxa"/>
          </w:tcPr>
          <w:p w14:paraId="79AEA08E" w14:textId="013885A0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3B03FC87" w14:textId="4E847AE5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1080" w:type="dxa"/>
          </w:tcPr>
          <w:p w14:paraId="3B526730" w14:textId="3DF6AAD2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 kidney</w:t>
            </w:r>
          </w:p>
        </w:tc>
        <w:tc>
          <w:tcPr>
            <w:tcW w:w="1350" w:type="dxa"/>
          </w:tcPr>
          <w:p w14:paraId="634D832A" w14:textId="476D4CE3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43BFC">
              <w:rPr>
                <w:sz w:val="18"/>
                <w:szCs w:val="18"/>
              </w:rPr>
              <w:t>Embo</w:t>
            </w:r>
            <w:proofErr w:type="spellEnd"/>
          </w:p>
        </w:tc>
        <w:tc>
          <w:tcPr>
            <w:tcW w:w="720" w:type="dxa"/>
          </w:tcPr>
          <w:p w14:paraId="2FADBD39" w14:textId="4ADAF407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6DB294D3" w14:textId="2628BF0E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CR</w:t>
            </w:r>
          </w:p>
        </w:tc>
        <w:tc>
          <w:tcPr>
            <w:tcW w:w="1260" w:type="dxa"/>
          </w:tcPr>
          <w:p w14:paraId="3740FAD1" w14:textId="0DF32FDA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52E2E5DD" w14:textId="203C9B47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/A@</w:t>
            </w:r>
          </w:p>
        </w:tc>
        <w:tc>
          <w:tcPr>
            <w:tcW w:w="1260" w:type="dxa"/>
          </w:tcPr>
          <w:p w14:paraId="65992321" w14:textId="565CD875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/A@</w:t>
            </w:r>
          </w:p>
        </w:tc>
        <w:tc>
          <w:tcPr>
            <w:tcW w:w="810" w:type="dxa"/>
          </w:tcPr>
          <w:p w14:paraId="0546D9F5" w14:textId="7B8FDF63" w:rsidR="00377497" w:rsidRPr="00A43BFC" w:rsidRDefault="00AF5EB2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 </w:t>
            </w:r>
            <w:proofErr w:type="spellStart"/>
            <w:r w:rsidR="00377497">
              <w:rPr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260" w:type="dxa"/>
          </w:tcPr>
          <w:p w14:paraId="3EE58CA5" w14:textId="6673CAE7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ED</w:t>
            </w:r>
          </w:p>
        </w:tc>
      </w:tr>
      <w:tr w:rsidR="00DF2009" w14:paraId="066E809A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2E4B632F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1D28D1BA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42028345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7572B878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27DF6C3A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4D1BBB98" w14:textId="22FB9066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3BF8948E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A67D95C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7C7132D3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0D0A8D18" w14:textId="44D129D0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68D3900F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174A6E16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98A9B8B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1D6E0548" w14:textId="2ACFF122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5CB81F93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6ABD2B50" w14:textId="1AD2C355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0</w:t>
            </w:r>
          </w:p>
        </w:tc>
        <w:tc>
          <w:tcPr>
            <w:tcW w:w="610" w:type="dxa"/>
          </w:tcPr>
          <w:p w14:paraId="7633991D" w14:textId="00DBA1D3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3</w:t>
            </w:r>
          </w:p>
        </w:tc>
        <w:tc>
          <w:tcPr>
            <w:tcW w:w="899" w:type="dxa"/>
          </w:tcPr>
          <w:p w14:paraId="3485F3CF" w14:textId="3CF7DDBC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Desmoid</w:t>
            </w:r>
          </w:p>
        </w:tc>
        <w:tc>
          <w:tcPr>
            <w:tcW w:w="990" w:type="dxa"/>
          </w:tcPr>
          <w:p w14:paraId="11E712DC" w14:textId="507499F2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77790367" w14:textId="69346EBD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afenib (R)</w:t>
            </w:r>
          </w:p>
        </w:tc>
        <w:tc>
          <w:tcPr>
            <w:tcW w:w="1080" w:type="dxa"/>
          </w:tcPr>
          <w:p w14:paraId="68CB4069" w14:textId="4147B860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R post thigh</w:t>
            </w:r>
          </w:p>
        </w:tc>
        <w:tc>
          <w:tcPr>
            <w:tcW w:w="1350" w:type="dxa"/>
          </w:tcPr>
          <w:p w14:paraId="5872E8B7" w14:textId="532F6F8C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Cryoablation</w:t>
            </w:r>
          </w:p>
        </w:tc>
        <w:tc>
          <w:tcPr>
            <w:tcW w:w="720" w:type="dxa"/>
          </w:tcPr>
          <w:p w14:paraId="4B5695E3" w14:textId="28DD3B81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2E39CFF6" w14:textId="0A580E3E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</w:t>
            </w:r>
          </w:p>
        </w:tc>
        <w:tc>
          <w:tcPr>
            <w:tcW w:w="1260" w:type="dxa"/>
          </w:tcPr>
          <w:p w14:paraId="53C10466" w14:textId="0C818CAA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Y, swelling (A)</w:t>
            </w:r>
          </w:p>
        </w:tc>
        <w:tc>
          <w:tcPr>
            <w:tcW w:w="1080" w:type="dxa"/>
          </w:tcPr>
          <w:p w14:paraId="2ED29C37" w14:textId="4C8568E9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60BFB7AE" w14:textId="255CFBE3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 xml:space="preserve">Full activity </w:t>
            </w:r>
          </w:p>
        </w:tc>
        <w:tc>
          <w:tcPr>
            <w:tcW w:w="810" w:type="dxa"/>
          </w:tcPr>
          <w:p w14:paraId="081CFB17" w14:textId="5979DBF0" w:rsidR="00377497" w:rsidRPr="00A43BFC" w:rsidRDefault="00AF5EB2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proofErr w:type="spellStart"/>
            <w:r w:rsidR="00377497">
              <w:rPr>
                <w:sz w:val="18"/>
                <w:szCs w:val="18"/>
              </w:rPr>
              <w:t>mths</w:t>
            </w:r>
            <w:proofErr w:type="spellEnd"/>
            <w:r w:rsidR="00377497">
              <w:rPr>
                <w:sz w:val="18"/>
                <w:szCs w:val="18"/>
              </w:rPr>
              <w:t>^</w:t>
            </w:r>
          </w:p>
        </w:tc>
        <w:tc>
          <w:tcPr>
            <w:tcW w:w="1260" w:type="dxa"/>
          </w:tcPr>
          <w:p w14:paraId="35F675EA" w14:textId="07D98FF8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AWRD</w:t>
            </w:r>
          </w:p>
        </w:tc>
      </w:tr>
      <w:tr w:rsidR="00DF2009" w14:paraId="32AE9B05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022D9E18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2B16B03F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20743D3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65CB5FB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0E305EE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4DBE199A" w14:textId="78848006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10E9045C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65907F9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47BB6278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3093D165" w14:textId="0C59189C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31D4E5C9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4F801E8B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5D702E5F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0120A220" w14:textId="5AC0363D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0BEFB51D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48BB7016" w14:textId="13997DB9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1#</w:t>
            </w:r>
          </w:p>
        </w:tc>
        <w:tc>
          <w:tcPr>
            <w:tcW w:w="610" w:type="dxa"/>
          </w:tcPr>
          <w:p w14:paraId="59C7E3EB" w14:textId="39732A6C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3</w:t>
            </w:r>
          </w:p>
        </w:tc>
        <w:tc>
          <w:tcPr>
            <w:tcW w:w="899" w:type="dxa"/>
          </w:tcPr>
          <w:p w14:paraId="647F85BC" w14:textId="578FB71A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Desmoid</w:t>
            </w:r>
          </w:p>
        </w:tc>
        <w:tc>
          <w:tcPr>
            <w:tcW w:w="990" w:type="dxa"/>
          </w:tcPr>
          <w:p w14:paraId="0B3A758F" w14:textId="51D853E7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M</w:t>
            </w:r>
          </w:p>
        </w:tc>
        <w:tc>
          <w:tcPr>
            <w:tcW w:w="1350" w:type="dxa"/>
          </w:tcPr>
          <w:p w14:paraId="6F0ACC9F" w14:textId="74A5827D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 (R) </w:t>
            </w:r>
          </w:p>
        </w:tc>
        <w:tc>
          <w:tcPr>
            <w:tcW w:w="1080" w:type="dxa"/>
          </w:tcPr>
          <w:p w14:paraId="5CBCB6E1" w14:textId="70B51C47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Abd wall, back</w:t>
            </w:r>
          </w:p>
        </w:tc>
        <w:tc>
          <w:tcPr>
            <w:tcW w:w="1350" w:type="dxa"/>
          </w:tcPr>
          <w:p w14:paraId="4EC0BDF7" w14:textId="2679D601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Cryoablation</w:t>
            </w:r>
          </w:p>
        </w:tc>
        <w:tc>
          <w:tcPr>
            <w:tcW w:w="720" w:type="dxa"/>
          </w:tcPr>
          <w:p w14:paraId="5344799B" w14:textId="3EDBF089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501E0A5C" w14:textId="26D85565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wn</w:t>
            </w:r>
            <w:proofErr w:type="spellEnd"/>
          </w:p>
        </w:tc>
        <w:tc>
          <w:tcPr>
            <w:tcW w:w="1260" w:type="dxa"/>
          </w:tcPr>
          <w:p w14:paraId="04FA1717" w14:textId="35444349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0954706D" w14:textId="06CBA668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/A*</w:t>
            </w:r>
          </w:p>
        </w:tc>
        <w:tc>
          <w:tcPr>
            <w:tcW w:w="1260" w:type="dxa"/>
          </w:tcPr>
          <w:p w14:paraId="0769B960" w14:textId="2BF3C0A5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/A*</w:t>
            </w:r>
          </w:p>
        </w:tc>
        <w:tc>
          <w:tcPr>
            <w:tcW w:w="810" w:type="dxa"/>
          </w:tcPr>
          <w:p w14:paraId="7A8D06DF" w14:textId="32F77382" w:rsidR="00377497" w:rsidRPr="00A43BFC" w:rsidRDefault="00AF5EB2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377497">
              <w:rPr>
                <w:sz w:val="18"/>
                <w:szCs w:val="18"/>
              </w:rPr>
              <w:t>*</w:t>
            </w:r>
          </w:p>
        </w:tc>
        <w:tc>
          <w:tcPr>
            <w:tcW w:w="1260" w:type="dxa"/>
          </w:tcPr>
          <w:p w14:paraId="7DF95F0E" w14:textId="29BA0FD6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DOD</w:t>
            </w:r>
          </w:p>
        </w:tc>
      </w:tr>
      <w:tr w:rsidR="00DF2009" w14:paraId="0AC7C69E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5D18C406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1A250B79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1A35ED03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1D24D9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48C741D3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1BF6F72B" w14:textId="0C58E148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6C74DC46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A335759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71ABFB7E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7EAADD26" w14:textId="2D52348C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7BF3099D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35C4D455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F7CFED5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5B1283F0" w14:textId="7396CD4B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373C0FF6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0A99C577" w14:textId="01BDFFB7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2</w:t>
            </w:r>
          </w:p>
        </w:tc>
        <w:tc>
          <w:tcPr>
            <w:tcW w:w="610" w:type="dxa"/>
          </w:tcPr>
          <w:p w14:paraId="4839253F" w14:textId="3F4B3012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4</w:t>
            </w:r>
          </w:p>
        </w:tc>
        <w:tc>
          <w:tcPr>
            <w:tcW w:w="899" w:type="dxa"/>
          </w:tcPr>
          <w:p w14:paraId="5356B282" w14:textId="4490ABE1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Desmoid</w:t>
            </w:r>
          </w:p>
        </w:tc>
        <w:tc>
          <w:tcPr>
            <w:tcW w:w="990" w:type="dxa"/>
          </w:tcPr>
          <w:p w14:paraId="400B1026" w14:textId="1B3588CA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53D0E592" w14:textId="4C0D1BF5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afenib (C)</w:t>
            </w:r>
          </w:p>
        </w:tc>
        <w:tc>
          <w:tcPr>
            <w:tcW w:w="1080" w:type="dxa"/>
          </w:tcPr>
          <w:p w14:paraId="0377635E" w14:textId="1F351E1C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R brachial plexus</w:t>
            </w:r>
          </w:p>
        </w:tc>
        <w:tc>
          <w:tcPr>
            <w:tcW w:w="1350" w:type="dxa"/>
          </w:tcPr>
          <w:p w14:paraId="162BAD4C" w14:textId="415A5C91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Cryoablation</w:t>
            </w:r>
          </w:p>
        </w:tc>
        <w:tc>
          <w:tcPr>
            <w:tcW w:w="720" w:type="dxa"/>
          </w:tcPr>
          <w:p w14:paraId="24A3ED2A" w14:textId="3889D30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2EA0D746" w14:textId="2ACC3CC1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CR</w:t>
            </w:r>
          </w:p>
        </w:tc>
        <w:tc>
          <w:tcPr>
            <w:tcW w:w="1260" w:type="dxa"/>
          </w:tcPr>
          <w:p w14:paraId="3FCE32B5" w14:textId="0BAAD5C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Y, pain (B)</w:t>
            </w:r>
          </w:p>
        </w:tc>
        <w:tc>
          <w:tcPr>
            <w:tcW w:w="1080" w:type="dxa"/>
          </w:tcPr>
          <w:p w14:paraId="647C2A69" w14:textId="1FADFA05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0A73E420" w14:textId="3EE282B6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09E289B4" wp14:editId="52C962A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7145</wp:posOffset>
                      </wp:positionV>
                      <wp:extent cx="45719" cy="90170"/>
                      <wp:effectExtent l="12700" t="12700" r="31115" b="11430"/>
                      <wp:wrapNone/>
                      <wp:docPr id="12" name="Up Arrow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90170"/>
                              </a:xfrm>
                              <a:prstGeom prst="up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C3A384F" id="Up Arrow 12" o:spid="_x0000_s1026" type="#_x0000_t68" style="position:absolute;margin-left:-.25pt;margin-top:1.35pt;width:3.6pt;height:7.1pt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" adj="5476" fillcolor="#4472c4 [3204]" strokecolor="#1f3763 [1604]" strokeweight="1pt"/>
                  </w:pict>
                </mc:Fallback>
              </mc:AlternateContent>
            </w:r>
            <w:r w:rsidRPr="00A43BFC">
              <w:rPr>
                <w:sz w:val="18"/>
                <w:szCs w:val="18"/>
              </w:rPr>
              <w:t xml:space="preserve">  Use of arm</w:t>
            </w:r>
          </w:p>
        </w:tc>
        <w:tc>
          <w:tcPr>
            <w:tcW w:w="810" w:type="dxa"/>
          </w:tcPr>
          <w:p w14:paraId="33234ACD" w14:textId="5A171C97" w:rsidR="00377497" w:rsidRPr="00A43BFC" w:rsidRDefault="00AF5EB2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 </w:t>
            </w:r>
            <w:proofErr w:type="spellStart"/>
            <w:r w:rsidR="00377497">
              <w:rPr>
                <w:sz w:val="18"/>
                <w:szCs w:val="18"/>
              </w:rPr>
              <w:t>mths</w:t>
            </w:r>
            <w:proofErr w:type="spellEnd"/>
            <w:r w:rsidR="00377497">
              <w:rPr>
                <w:sz w:val="18"/>
                <w:szCs w:val="18"/>
              </w:rPr>
              <w:t>^</w:t>
            </w:r>
          </w:p>
        </w:tc>
        <w:tc>
          <w:tcPr>
            <w:tcW w:w="1260" w:type="dxa"/>
          </w:tcPr>
          <w:p w14:paraId="1B035B45" w14:textId="14A35826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AWRD</w:t>
            </w:r>
          </w:p>
        </w:tc>
      </w:tr>
      <w:tr w:rsidR="00DF2009" w14:paraId="00592105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43E220EB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5515A419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3A452CEC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AD92B69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05231E62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48630E2C" w14:textId="1004043C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1B237C36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B60EF5F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2E0F4C46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10CBDB7E" w14:textId="12BEE7C3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77B02B4A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3C79B0C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5912F3B6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237F24D9" w14:textId="1EAEF3D5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6C829991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1EC6D18B" w14:textId="221D8D01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3</w:t>
            </w:r>
          </w:p>
        </w:tc>
        <w:tc>
          <w:tcPr>
            <w:tcW w:w="610" w:type="dxa"/>
          </w:tcPr>
          <w:p w14:paraId="4C6194E4" w14:textId="36A301B2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4</w:t>
            </w:r>
          </w:p>
        </w:tc>
        <w:tc>
          <w:tcPr>
            <w:tcW w:w="899" w:type="dxa"/>
          </w:tcPr>
          <w:p w14:paraId="5699CF09" w14:textId="4EDF839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Desmoid</w:t>
            </w:r>
          </w:p>
        </w:tc>
        <w:tc>
          <w:tcPr>
            <w:tcW w:w="990" w:type="dxa"/>
          </w:tcPr>
          <w:p w14:paraId="65A86ECC" w14:textId="0ABA7B2A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5CDD70E4" w14:textId="6D4C7CF5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afenib (C)</w:t>
            </w:r>
          </w:p>
        </w:tc>
        <w:tc>
          <w:tcPr>
            <w:tcW w:w="1080" w:type="dxa"/>
          </w:tcPr>
          <w:p w14:paraId="09AF82D8" w14:textId="2F514C00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R post iliac crest</w:t>
            </w:r>
          </w:p>
        </w:tc>
        <w:tc>
          <w:tcPr>
            <w:tcW w:w="1350" w:type="dxa"/>
          </w:tcPr>
          <w:p w14:paraId="2D3B602D" w14:textId="54D9A813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Cryoablation</w:t>
            </w:r>
          </w:p>
        </w:tc>
        <w:tc>
          <w:tcPr>
            <w:tcW w:w="720" w:type="dxa"/>
          </w:tcPr>
          <w:p w14:paraId="59E571AB" w14:textId="1836274A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10670917" w14:textId="26A66532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1260" w:type="dxa"/>
          </w:tcPr>
          <w:p w14:paraId="5246865C" w14:textId="3653B2D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769D5E12" w14:textId="26C62DE3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0E2ED2E6" w14:textId="41339C0C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/A*</w:t>
            </w:r>
          </w:p>
        </w:tc>
        <w:tc>
          <w:tcPr>
            <w:tcW w:w="810" w:type="dxa"/>
          </w:tcPr>
          <w:p w14:paraId="29D9FD54" w14:textId="4312139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proofErr w:type="spellStart"/>
            <w:r>
              <w:rPr>
                <w:sz w:val="18"/>
                <w:szCs w:val="18"/>
              </w:rPr>
              <w:t>mths</w:t>
            </w:r>
            <w:proofErr w:type="spellEnd"/>
            <w:r>
              <w:rPr>
                <w:sz w:val="18"/>
                <w:szCs w:val="18"/>
              </w:rPr>
              <w:t>^</w:t>
            </w:r>
          </w:p>
        </w:tc>
        <w:tc>
          <w:tcPr>
            <w:tcW w:w="1260" w:type="dxa"/>
          </w:tcPr>
          <w:p w14:paraId="355D8CDC" w14:textId="2A2FF67D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ED&amp;</w:t>
            </w:r>
          </w:p>
        </w:tc>
      </w:tr>
      <w:tr w:rsidR="00DF2009" w14:paraId="392E69CC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61F8A724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1B310C9D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43BD922A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A9D38C3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6FF780E5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5C977312" w14:textId="3640D350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39265866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F1A1940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7F527C3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774757B5" w14:textId="178B8603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06FCA215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24E2C5B0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48870E21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2AC6C469" w14:textId="33D1DF84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19FADCCB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6D7DB88C" w14:textId="396EB6AE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4</w:t>
            </w:r>
          </w:p>
        </w:tc>
        <w:tc>
          <w:tcPr>
            <w:tcW w:w="610" w:type="dxa"/>
          </w:tcPr>
          <w:p w14:paraId="0B1DCE45" w14:textId="21A520EE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2</w:t>
            </w:r>
          </w:p>
        </w:tc>
        <w:tc>
          <w:tcPr>
            <w:tcW w:w="899" w:type="dxa"/>
          </w:tcPr>
          <w:p w14:paraId="117EE6D7" w14:textId="1E0BF418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Desmoid</w:t>
            </w:r>
          </w:p>
        </w:tc>
        <w:tc>
          <w:tcPr>
            <w:tcW w:w="990" w:type="dxa"/>
          </w:tcPr>
          <w:p w14:paraId="4C6A7B4E" w14:textId="1A61A0DD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24737E06" w14:textId="08EB8287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afenib (R)</w:t>
            </w:r>
          </w:p>
        </w:tc>
        <w:tc>
          <w:tcPr>
            <w:tcW w:w="1080" w:type="dxa"/>
          </w:tcPr>
          <w:p w14:paraId="2C0937D4" w14:textId="0518D36C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 leg</w:t>
            </w:r>
          </w:p>
        </w:tc>
        <w:tc>
          <w:tcPr>
            <w:tcW w:w="1350" w:type="dxa"/>
          </w:tcPr>
          <w:p w14:paraId="78AF8758" w14:textId="24D91523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Cryoablation</w:t>
            </w:r>
          </w:p>
        </w:tc>
        <w:tc>
          <w:tcPr>
            <w:tcW w:w="720" w:type="dxa"/>
          </w:tcPr>
          <w:p w14:paraId="00E8382E" w14:textId="032DE342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66E79E4B" w14:textId="70C9EB8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1260" w:type="dxa"/>
          </w:tcPr>
          <w:p w14:paraId="67BFDDE7" w14:textId="5A60D7D9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Y, pain/swelling (A)</w:t>
            </w:r>
          </w:p>
        </w:tc>
        <w:tc>
          <w:tcPr>
            <w:tcW w:w="1080" w:type="dxa"/>
          </w:tcPr>
          <w:p w14:paraId="46B0D2AA" w14:textId="3E05EA5D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088EB0B5" w14:textId="456A0B60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/A*</w:t>
            </w:r>
          </w:p>
        </w:tc>
        <w:tc>
          <w:tcPr>
            <w:tcW w:w="810" w:type="dxa"/>
          </w:tcPr>
          <w:p w14:paraId="2C146B7C" w14:textId="43B0A8F1" w:rsidR="00377497" w:rsidRPr="00A43BFC" w:rsidRDefault="00AF5EB2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 </w:t>
            </w:r>
            <w:proofErr w:type="spellStart"/>
            <w:r w:rsidR="00377497">
              <w:rPr>
                <w:sz w:val="18"/>
                <w:szCs w:val="18"/>
              </w:rPr>
              <w:t>mths</w:t>
            </w:r>
            <w:proofErr w:type="spellEnd"/>
            <w:r w:rsidR="00377497">
              <w:rPr>
                <w:sz w:val="18"/>
                <w:szCs w:val="18"/>
              </w:rPr>
              <w:t>^</w:t>
            </w:r>
          </w:p>
        </w:tc>
        <w:tc>
          <w:tcPr>
            <w:tcW w:w="1260" w:type="dxa"/>
          </w:tcPr>
          <w:p w14:paraId="651DC746" w14:textId="4D93B13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AWRD</w:t>
            </w:r>
          </w:p>
        </w:tc>
      </w:tr>
      <w:tr w:rsidR="00DF2009" w14:paraId="3B66CB24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051A3EB3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5AE40D07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79D4A1A0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6D49806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5B1883D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37CF738A" w14:textId="7DB670F6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2C904EAC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726F8A6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6D1DBBD0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28BB0DA7" w14:textId="159B7EAD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2B079982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5D98E1E6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28AADD2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4D1F0DF2" w14:textId="2E42F9B0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71D39724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007E29EB" w14:textId="66CEC507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5</w:t>
            </w:r>
          </w:p>
        </w:tc>
        <w:tc>
          <w:tcPr>
            <w:tcW w:w="610" w:type="dxa"/>
          </w:tcPr>
          <w:p w14:paraId="031ABACC" w14:textId="0FA978AD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0</w:t>
            </w:r>
          </w:p>
        </w:tc>
        <w:tc>
          <w:tcPr>
            <w:tcW w:w="899" w:type="dxa"/>
          </w:tcPr>
          <w:p w14:paraId="337CCDD9" w14:textId="3C315EF2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Desmoid</w:t>
            </w:r>
          </w:p>
        </w:tc>
        <w:tc>
          <w:tcPr>
            <w:tcW w:w="990" w:type="dxa"/>
          </w:tcPr>
          <w:p w14:paraId="55F1C379" w14:textId="1E6F49AA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76CF9897" w14:textId="1D524E0A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1080" w:type="dxa"/>
          </w:tcPr>
          <w:p w14:paraId="36E4EF02" w14:textId="56863C99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 foot</w:t>
            </w:r>
          </w:p>
        </w:tc>
        <w:tc>
          <w:tcPr>
            <w:tcW w:w="1350" w:type="dxa"/>
          </w:tcPr>
          <w:p w14:paraId="07B1ED0E" w14:textId="482CF039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Cryoablation</w:t>
            </w:r>
          </w:p>
        </w:tc>
        <w:tc>
          <w:tcPr>
            <w:tcW w:w="720" w:type="dxa"/>
          </w:tcPr>
          <w:p w14:paraId="4FDFF6F2" w14:textId="26E499E4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5E1178FB" w14:textId="0E66D435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1260" w:type="dxa"/>
          </w:tcPr>
          <w:p w14:paraId="5F5B1192" w14:textId="78BE12A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43BDE674" w14:textId="60D52944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673ED6DE" w14:textId="5B8D4568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/A*</w:t>
            </w:r>
          </w:p>
        </w:tc>
        <w:tc>
          <w:tcPr>
            <w:tcW w:w="810" w:type="dxa"/>
          </w:tcPr>
          <w:p w14:paraId="1E7D0A7F" w14:textId="6B4E0874" w:rsidR="00377497" w:rsidRPr="00A43BFC" w:rsidRDefault="00AF5EB2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 xml:space="preserve">33 </w:t>
            </w:r>
            <w:proofErr w:type="spellStart"/>
            <w:r w:rsidR="00377497">
              <w:rPr>
                <w:sz w:val="18"/>
                <w:szCs w:val="18"/>
              </w:rPr>
              <w:t>mths</w:t>
            </w:r>
            <w:proofErr w:type="spellEnd"/>
            <w:r w:rsidR="00377497">
              <w:rPr>
                <w:sz w:val="18"/>
                <w:szCs w:val="18"/>
              </w:rPr>
              <w:t>^</w:t>
            </w:r>
          </w:p>
        </w:tc>
        <w:tc>
          <w:tcPr>
            <w:tcW w:w="1260" w:type="dxa"/>
          </w:tcPr>
          <w:p w14:paraId="70C5DD9C" w14:textId="51C74DF4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0E6B">
              <w:rPr>
                <w:sz w:val="18"/>
                <w:szCs w:val="18"/>
              </w:rPr>
              <w:t>AWRD</w:t>
            </w:r>
          </w:p>
        </w:tc>
      </w:tr>
      <w:tr w:rsidR="00DF2009" w14:paraId="174A94EB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029ED9F8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231C9FB1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1C2708CD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0897435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3134933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543BDB46" w14:textId="151DBEFC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1757EF9A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38F969A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56915980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21236F40" w14:textId="3EAD2ED6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676FA55E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4127ED0D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2695CCA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33BDE6C3" w14:textId="1F202BFA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274A16D7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136DEE6E" w14:textId="1CD392E1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6</w:t>
            </w:r>
          </w:p>
        </w:tc>
        <w:tc>
          <w:tcPr>
            <w:tcW w:w="610" w:type="dxa"/>
          </w:tcPr>
          <w:p w14:paraId="7B60A6EF" w14:textId="5841C93D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3</w:t>
            </w:r>
          </w:p>
        </w:tc>
        <w:tc>
          <w:tcPr>
            <w:tcW w:w="899" w:type="dxa"/>
          </w:tcPr>
          <w:p w14:paraId="45F108C6" w14:textId="6EC52FC3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Desmoid</w:t>
            </w:r>
          </w:p>
        </w:tc>
        <w:tc>
          <w:tcPr>
            <w:tcW w:w="990" w:type="dxa"/>
          </w:tcPr>
          <w:p w14:paraId="4AEA67C6" w14:textId="5A46606A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1F3C9439" w14:textId="210A3661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B/MTX (R) </w:t>
            </w:r>
          </w:p>
        </w:tc>
        <w:tc>
          <w:tcPr>
            <w:tcW w:w="1080" w:type="dxa"/>
          </w:tcPr>
          <w:p w14:paraId="1D9BFA96" w14:textId="48FFFA92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R shoulder</w:t>
            </w:r>
          </w:p>
        </w:tc>
        <w:tc>
          <w:tcPr>
            <w:tcW w:w="1350" w:type="dxa"/>
          </w:tcPr>
          <w:p w14:paraId="03E9164D" w14:textId="6F935A54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Acetic acid</w:t>
            </w:r>
            <w:r>
              <w:rPr>
                <w:sz w:val="18"/>
                <w:szCs w:val="18"/>
              </w:rPr>
              <w:t xml:space="preserve">, </w:t>
            </w:r>
            <w:r w:rsidRPr="00D129C2">
              <w:rPr>
                <w:sz w:val="18"/>
                <w:szCs w:val="18"/>
              </w:rPr>
              <w:t>Cryoablation</w:t>
            </w:r>
          </w:p>
        </w:tc>
        <w:tc>
          <w:tcPr>
            <w:tcW w:w="720" w:type="dxa"/>
          </w:tcPr>
          <w:p w14:paraId="2009383B" w14:textId="712484DE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1CBEE203" w14:textId="3851AAE3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</w:t>
            </w:r>
          </w:p>
        </w:tc>
        <w:tc>
          <w:tcPr>
            <w:tcW w:w="1260" w:type="dxa"/>
          </w:tcPr>
          <w:p w14:paraId="61F157DE" w14:textId="07514DCC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02C4C422" w14:textId="5210ABCE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/A*</w:t>
            </w:r>
          </w:p>
        </w:tc>
        <w:tc>
          <w:tcPr>
            <w:tcW w:w="1260" w:type="dxa"/>
          </w:tcPr>
          <w:p w14:paraId="51A4EFB8" w14:textId="1BD8DAF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/A*</w:t>
            </w:r>
          </w:p>
        </w:tc>
        <w:tc>
          <w:tcPr>
            <w:tcW w:w="810" w:type="dxa"/>
          </w:tcPr>
          <w:p w14:paraId="17349F60" w14:textId="2BA7415A" w:rsidR="00377497" w:rsidRPr="00A43BFC" w:rsidRDefault="00AF5EB2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  <w:proofErr w:type="spellStart"/>
            <w:r w:rsidR="00377497">
              <w:rPr>
                <w:sz w:val="18"/>
                <w:szCs w:val="18"/>
              </w:rPr>
              <w:t>mths</w:t>
            </w:r>
            <w:proofErr w:type="spellEnd"/>
            <w:r w:rsidR="00377497">
              <w:rPr>
                <w:sz w:val="18"/>
                <w:szCs w:val="18"/>
              </w:rPr>
              <w:t>^</w:t>
            </w:r>
          </w:p>
        </w:tc>
        <w:tc>
          <w:tcPr>
            <w:tcW w:w="1260" w:type="dxa"/>
          </w:tcPr>
          <w:p w14:paraId="3F8D357F" w14:textId="36A1D6D9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AWRD</w:t>
            </w:r>
          </w:p>
        </w:tc>
      </w:tr>
      <w:tr w:rsidR="00DF2009" w14:paraId="2022AF68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4FF88D76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0D57CAC7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7C0ADEC6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81151C2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4834CFD2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5B7A54D2" w14:textId="720F18BC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7F14D1DB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CC3A908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59387617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6617368E" w14:textId="1E772A4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2394DC80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20DBD818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CC3998A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2CFDD009" w14:textId="3E1561A5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700E0B59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1FB66B22" w14:textId="66B6C751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7</w:t>
            </w:r>
          </w:p>
        </w:tc>
        <w:tc>
          <w:tcPr>
            <w:tcW w:w="610" w:type="dxa"/>
          </w:tcPr>
          <w:p w14:paraId="3438AD4D" w14:textId="39AA38E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5</w:t>
            </w:r>
          </w:p>
        </w:tc>
        <w:tc>
          <w:tcPr>
            <w:tcW w:w="899" w:type="dxa"/>
          </w:tcPr>
          <w:p w14:paraId="7D5D346B" w14:textId="0A4D3D08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GCT</w:t>
            </w:r>
          </w:p>
        </w:tc>
        <w:tc>
          <w:tcPr>
            <w:tcW w:w="990" w:type="dxa"/>
          </w:tcPr>
          <w:p w14:paraId="7BB0D7B7" w14:textId="1FB7ABBD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 xml:space="preserve">L </w:t>
            </w:r>
          </w:p>
        </w:tc>
        <w:tc>
          <w:tcPr>
            <w:tcW w:w="1350" w:type="dxa"/>
          </w:tcPr>
          <w:p w14:paraId="2BA72B6C" w14:textId="7B2F24F2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1080" w:type="dxa"/>
          </w:tcPr>
          <w:p w14:paraId="4A508895" w14:textId="2D1577F1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 xml:space="preserve">R talus </w:t>
            </w:r>
          </w:p>
        </w:tc>
        <w:tc>
          <w:tcPr>
            <w:tcW w:w="1350" w:type="dxa"/>
          </w:tcPr>
          <w:p w14:paraId="0E9494C6" w14:textId="39DE90D7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Cryoablation, RFA</w:t>
            </w:r>
          </w:p>
        </w:tc>
        <w:tc>
          <w:tcPr>
            <w:tcW w:w="720" w:type="dxa"/>
          </w:tcPr>
          <w:p w14:paraId="751C1ED5" w14:textId="2A6761D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52D7C657" w14:textId="5397B3FD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23118">
              <w:rPr>
                <w:sz w:val="18"/>
                <w:szCs w:val="18"/>
              </w:rPr>
              <w:t>CR</w:t>
            </w:r>
          </w:p>
        </w:tc>
        <w:tc>
          <w:tcPr>
            <w:tcW w:w="1260" w:type="dxa"/>
          </w:tcPr>
          <w:p w14:paraId="3AE0E646" w14:textId="278EC0E7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60EEF022" w14:textId="1D11483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497F26FC" w14:textId="3685D449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 xml:space="preserve">Full activity </w:t>
            </w:r>
          </w:p>
        </w:tc>
        <w:tc>
          <w:tcPr>
            <w:tcW w:w="810" w:type="dxa"/>
          </w:tcPr>
          <w:p w14:paraId="23EF99C5" w14:textId="4A82F33C" w:rsidR="00377497" w:rsidRPr="00A43BFC" w:rsidRDefault="00AF5EB2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  <w:proofErr w:type="spellStart"/>
            <w:r w:rsidR="00377497">
              <w:rPr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260" w:type="dxa"/>
          </w:tcPr>
          <w:p w14:paraId="2E077B32" w14:textId="6F127C78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ED</w:t>
            </w:r>
          </w:p>
        </w:tc>
      </w:tr>
      <w:tr w:rsidR="00DF2009" w14:paraId="1EF15EE8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479F5491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467C1465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212738BD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78B88086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09567990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59279B06" w14:textId="4739A40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5F73293E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0021739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4B41CE88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369D15AB" w14:textId="3457FF2A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435507EE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301E01E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3B52238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0A3B45CC" w14:textId="69FDDA0C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54EFB53D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1EFF5445" w14:textId="6A6336D2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8</w:t>
            </w:r>
          </w:p>
        </w:tc>
        <w:tc>
          <w:tcPr>
            <w:tcW w:w="610" w:type="dxa"/>
          </w:tcPr>
          <w:p w14:paraId="445090B7" w14:textId="05206B7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1</w:t>
            </w:r>
          </w:p>
        </w:tc>
        <w:tc>
          <w:tcPr>
            <w:tcW w:w="899" w:type="dxa"/>
          </w:tcPr>
          <w:p w14:paraId="61CCA6CD" w14:textId="6DAC805D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GCT</w:t>
            </w:r>
          </w:p>
        </w:tc>
        <w:tc>
          <w:tcPr>
            <w:tcW w:w="990" w:type="dxa"/>
          </w:tcPr>
          <w:p w14:paraId="0327FD03" w14:textId="0DC55551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7F2C7105" w14:textId="28657641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1080" w:type="dxa"/>
          </w:tcPr>
          <w:p w14:paraId="30221D34" w14:textId="558234B2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 xml:space="preserve">R femur </w:t>
            </w:r>
          </w:p>
        </w:tc>
        <w:tc>
          <w:tcPr>
            <w:tcW w:w="1350" w:type="dxa"/>
          </w:tcPr>
          <w:p w14:paraId="27C727D1" w14:textId="7C533E1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RFA</w:t>
            </w:r>
          </w:p>
        </w:tc>
        <w:tc>
          <w:tcPr>
            <w:tcW w:w="720" w:type="dxa"/>
          </w:tcPr>
          <w:p w14:paraId="1E4F31D4" w14:textId="208330C9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5F374EA2" w14:textId="0A3EA64A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CR</w:t>
            </w:r>
          </w:p>
        </w:tc>
        <w:tc>
          <w:tcPr>
            <w:tcW w:w="1260" w:type="dxa"/>
          </w:tcPr>
          <w:p w14:paraId="67D074AA" w14:textId="1ACBCE06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43189977" w14:textId="217C0775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21C43FCD" w14:textId="590F3889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 xml:space="preserve">Full activity </w:t>
            </w:r>
          </w:p>
        </w:tc>
        <w:tc>
          <w:tcPr>
            <w:tcW w:w="810" w:type="dxa"/>
          </w:tcPr>
          <w:p w14:paraId="13F61DF3" w14:textId="1CBA20F6" w:rsidR="00377497" w:rsidRPr="00A43BFC" w:rsidRDefault="00AF5EB2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 </w:t>
            </w:r>
            <w:proofErr w:type="spellStart"/>
            <w:r w:rsidR="00377497">
              <w:rPr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260" w:type="dxa"/>
          </w:tcPr>
          <w:p w14:paraId="00D05F96" w14:textId="6A5488C0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ED</w:t>
            </w:r>
          </w:p>
        </w:tc>
      </w:tr>
      <w:tr w:rsidR="00DF2009" w14:paraId="3B033567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2BC30A1B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746781F3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41F146CE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60362CAB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6F8265B8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195C822D" w14:textId="66F8BD48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0CFABAF6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9E3353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6C7CCA7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0A6FB7AF" w14:textId="2751ACEB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7AE66BA5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74BC862F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47BE99C1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7F74B2FB" w14:textId="0560897C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5ACCD3B2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6C04BC26" w14:textId="4A6DAC31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9</w:t>
            </w:r>
          </w:p>
        </w:tc>
        <w:tc>
          <w:tcPr>
            <w:tcW w:w="610" w:type="dxa"/>
          </w:tcPr>
          <w:p w14:paraId="0CB2E356" w14:textId="6C73BAD3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</w:t>
            </w:r>
          </w:p>
        </w:tc>
        <w:tc>
          <w:tcPr>
            <w:tcW w:w="899" w:type="dxa"/>
          </w:tcPr>
          <w:p w14:paraId="45C81283" w14:textId="3A2F108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Desmoid</w:t>
            </w:r>
          </w:p>
        </w:tc>
        <w:tc>
          <w:tcPr>
            <w:tcW w:w="990" w:type="dxa"/>
          </w:tcPr>
          <w:p w14:paraId="277B153E" w14:textId="3A9A8408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3FB43CDE" w14:textId="207C64E2" w:rsidR="00377497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droxyurea (R), </w:t>
            </w:r>
          </w:p>
          <w:p w14:paraId="2A00C402" w14:textId="767521A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oxil</w:t>
            </w:r>
            <w:proofErr w:type="spellEnd"/>
            <w:r>
              <w:rPr>
                <w:sz w:val="18"/>
                <w:szCs w:val="18"/>
              </w:rPr>
              <w:t xml:space="preserve"> (C), VB/MTX (C)</w:t>
            </w:r>
          </w:p>
        </w:tc>
        <w:tc>
          <w:tcPr>
            <w:tcW w:w="1080" w:type="dxa"/>
          </w:tcPr>
          <w:p w14:paraId="37EAA359" w14:textId="788539A1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R neck</w:t>
            </w:r>
          </w:p>
        </w:tc>
        <w:tc>
          <w:tcPr>
            <w:tcW w:w="1350" w:type="dxa"/>
          </w:tcPr>
          <w:p w14:paraId="3F894D2C" w14:textId="1B25F291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Cryoablation</w:t>
            </w:r>
          </w:p>
        </w:tc>
        <w:tc>
          <w:tcPr>
            <w:tcW w:w="720" w:type="dxa"/>
          </w:tcPr>
          <w:p w14:paraId="11626189" w14:textId="7160300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0644825D" w14:textId="15A6505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  <w:r w:rsidRPr="00A43BF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14:paraId="0D49E91A" w14:textId="1D414163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67805093" w14:textId="71884458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/A@</w:t>
            </w:r>
          </w:p>
        </w:tc>
        <w:tc>
          <w:tcPr>
            <w:tcW w:w="1260" w:type="dxa"/>
          </w:tcPr>
          <w:p w14:paraId="40A01834" w14:textId="7F46F70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/A@</w:t>
            </w:r>
          </w:p>
        </w:tc>
        <w:tc>
          <w:tcPr>
            <w:tcW w:w="810" w:type="dxa"/>
          </w:tcPr>
          <w:p w14:paraId="5CDB6F78" w14:textId="2B8F40E1" w:rsidR="00377497" w:rsidRPr="00A43BFC" w:rsidRDefault="00AF5EB2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  <w:proofErr w:type="spellStart"/>
            <w:r w:rsidR="00377497">
              <w:rPr>
                <w:sz w:val="18"/>
                <w:szCs w:val="18"/>
              </w:rPr>
              <w:t>mth</w:t>
            </w:r>
            <w:proofErr w:type="spellEnd"/>
            <w:r w:rsidR="00377497">
              <w:rPr>
                <w:sz w:val="18"/>
                <w:szCs w:val="18"/>
              </w:rPr>
              <w:t>^</w:t>
            </w:r>
          </w:p>
        </w:tc>
        <w:tc>
          <w:tcPr>
            <w:tcW w:w="1260" w:type="dxa"/>
          </w:tcPr>
          <w:p w14:paraId="58CD65F2" w14:textId="510FE8FA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AWRD</w:t>
            </w:r>
            <w:r>
              <w:rPr>
                <w:sz w:val="18"/>
                <w:szCs w:val="18"/>
              </w:rPr>
              <w:t>&amp;</w:t>
            </w:r>
          </w:p>
        </w:tc>
      </w:tr>
      <w:tr w:rsidR="00DF2009" w14:paraId="6164ADB1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4B069766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56EB04DC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11265FD7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8376E83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29684386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51973BEE" w14:textId="7A6C5791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31E2F6F9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B297C4E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3192B1F9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63C27E30" w14:textId="30095F13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376FE462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5A99617C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4650D7C9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493DC2BD" w14:textId="7265624B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3AA48079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23DB9155" w14:textId="0DB00344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0</w:t>
            </w:r>
          </w:p>
        </w:tc>
        <w:tc>
          <w:tcPr>
            <w:tcW w:w="610" w:type="dxa"/>
          </w:tcPr>
          <w:p w14:paraId="396320E1" w14:textId="31A7BC1D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0</w:t>
            </w:r>
          </w:p>
        </w:tc>
        <w:tc>
          <w:tcPr>
            <w:tcW w:w="899" w:type="dxa"/>
          </w:tcPr>
          <w:p w14:paraId="2AF117A7" w14:textId="171DC626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FA</w:t>
            </w:r>
          </w:p>
        </w:tc>
        <w:tc>
          <w:tcPr>
            <w:tcW w:w="990" w:type="dxa"/>
          </w:tcPr>
          <w:p w14:paraId="7E25392E" w14:textId="03DBC806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4EA88010" w14:textId="53C573C9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1080" w:type="dxa"/>
          </w:tcPr>
          <w:p w14:paraId="750F9FE8" w14:textId="1FF32A3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 breast</w:t>
            </w:r>
          </w:p>
        </w:tc>
        <w:tc>
          <w:tcPr>
            <w:tcW w:w="1350" w:type="dxa"/>
          </w:tcPr>
          <w:p w14:paraId="73766D68" w14:textId="5641BB6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43BFC">
              <w:rPr>
                <w:sz w:val="18"/>
                <w:szCs w:val="18"/>
              </w:rPr>
              <w:t>Cyroablation</w:t>
            </w:r>
            <w:proofErr w:type="spellEnd"/>
          </w:p>
        </w:tc>
        <w:tc>
          <w:tcPr>
            <w:tcW w:w="720" w:type="dxa"/>
          </w:tcPr>
          <w:p w14:paraId="21501ECD" w14:textId="32BFCFB0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19BA673B" w14:textId="7CC44648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nwn</w:t>
            </w:r>
            <w:proofErr w:type="spellEnd"/>
          </w:p>
        </w:tc>
        <w:tc>
          <w:tcPr>
            <w:tcW w:w="1260" w:type="dxa"/>
          </w:tcPr>
          <w:p w14:paraId="1F170439" w14:textId="47BC0C36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5109C49D" w14:textId="2B180753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7EC8A6EE" w14:textId="1218FB6C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/A@</w:t>
            </w:r>
          </w:p>
        </w:tc>
        <w:tc>
          <w:tcPr>
            <w:tcW w:w="810" w:type="dxa"/>
          </w:tcPr>
          <w:p w14:paraId="2749768B" w14:textId="31B8C477" w:rsidR="00377497" w:rsidRPr="00A43BFC" w:rsidRDefault="00AF5EB2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  <w:proofErr w:type="spellStart"/>
            <w:r w:rsidR="00377497">
              <w:rPr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260" w:type="dxa"/>
          </w:tcPr>
          <w:p w14:paraId="72B8E7E0" w14:textId="538118D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ED</w:t>
            </w:r>
          </w:p>
        </w:tc>
      </w:tr>
      <w:tr w:rsidR="00DF2009" w14:paraId="67703961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5AA5561C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13E55328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5FB3D6FB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14B56E5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5C5A756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12513E66" w14:textId="3145C319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51D3932A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CC1905E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68CC4561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7F8E9544" w14:textId="2B6E373E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1C015BA6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7B25B236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48E1593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7032C9AF" w14:textId="23C87F19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280A6168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70085641" w14:textId="248E0EC2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1</w:t>
            </w:r>
          </w:p>
        </w:tc>
        <w:tc>
          <w:tcPr>
            <w:tcW w:w="610" w:type="dxa"/>
          </w:tcPr>
          <w:p w14:paraId="0AE1F6E0" w14:textId="78D8DDF9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6</w:t>
            </w:r>
          </w:p>
        </w:tc>
        <w:tc>
          <w:tcPr>
            <w:tcW w:w="899" w:type="dxa"/>
          </w:tcPr>
          <w:p w14:paraId="19C89B36" w14:textId="70A80440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Desmoid</w:t>
            </w:r>
          </w:p>
        </w:tc>
        <w:tc>
          <w:tcPr>
            <w:tcW w:w="990" w:type="dxa"/>
          </w:tcPr>
          <w:p w14:paraId="3FF7240F" w14:textId="78B7F592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2C9FDB31" w14:textId="25BE7C41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urea (C)</w:t>
            </w:r>
          </w:p>
        </w:tc>
        <w:tc>
          <w:tcPr>
            <w:tcW w:w="1080" w:type="dxa"/>
          </w:tcPr>
          <w:p w14:paraId="072F2B32" w14:textId="155658F8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 xml:space="preserve">R arm </w:t>
            </w:r>
          </w:p>
        </w:tc>
        <w:tc>
          <w:tcPr>
            <w:tcW w:w="1350" w:type="dxa"/>
          </w:tcPr>
          <w:p w14:paraId="3798C52D" w14:textId="5F1B4EC9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Acetic acid</w:t>
            </w:r>
          </w:p>
        </w:tc>
        <w:tc>
          <w:tcPr>
            <w:tcW w:w="720" w:type="dxa"/>
          </w:tcPr>
          <w:p w14:paraId="7AD12909" w14:textId="35AA6B42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4520285E" w14:textId="44A95BB4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E404B7">
              <w:rPr>
                <w:sz w:val="18"/>
                <w:szCs w:val="18"/>
              </w:rPr>
              <w:t>SD</w:t>
            </w:r>
          </w:p>
        </w:tc>
        <w:tc>
          <w:tcPr>
            <w:tcW w:w="1260" w:type="dxa"/>
          </w:tcPr>
          <w:p w14:paraId="7DB97FC7" w14:textId="3B65D2AF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5067E922" w14:textId="27FD3C67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3D67904C" w14:textId="471D7991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56EB3083" wp14:editId="08A9DB97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320</wp:posOffset>
                      </wp:positionV>
                      <wp:extent cx="45719" cy="90170"/>
                      <wp:effectExtent l="12700" t="12700" r="31115" b="11430"/>
                      <wp:wrapNone/>
                      <wp:docPr id="13" name="Up Arrow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90170"/>
                              </a:xfrm>
                              <a:prstGeom prst="up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6B6260" w14:textId="4C1D2073" w:rsidR="00377497" w:rsidRDefault="00377497" w:rsidP="007F774A">
                                  <w:pPr>
                                    <w:jc w:val="center"/>
                                  </w:pPr>
                                  <w:r>
                                    <w:t xml:space="preserve"> 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6EB3083" id="Up Arrow 13" o:spid="_x0000_s1027" type="#_x0000_t68" style="position:absolute;margin-left:-.25pt;margin-top:1.6pt;width:3.6pt;height:7.1pt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" adj="5476" fillcolor="#4472c4 [3204]" strokecolor="#1f3763 [1604]" strokeweight="1pt">
                      <v:textbox>
                        <w:txbxContent>
                          <w:p w14:paraId="4E6B6260" w14:textId="4C1D2073" w:rsidR="00377497" w:rsidRDefault="00377497" w:rsidP="007F774A">
                            <w:pPr>
                              <w:jc w:val="center"/>
                            </w:pPr>
                            <w:r>
                              <w:t xml:space="preserve"> 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43BFC">
              <w:rPr>
                <w:sz w:val="18"/>
                <w:szCs w:val="18"/>
              </w:rPr>
              <w:t xml:space="preserve">  Activity </w:t>
            </w:r>
          </w:p>
        </w:tc>
        <w:tc>
          <w:tcPr>
            <w:tcW w:w="810" w:type="dxa"/>
          </w:tcPr>
          <w:p w14:paraId="51A2E1FB" w14:textId="1855E312" w:rsidR="00377497" w:rsidRPr="00A43BFC" w:rsidRDefault="00AF5EB2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9 </w:t>
            </w:r>
            <w:proofErr w:type="spellStart"/>
            <w:r w:rsidR="00377497">
              <w:rPr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260" w:type="dxa"/>
          </w:tcPr>
          <w:p w14:paraId="4917905F" w14:textId="41E2AD5A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AWRD</w:t>
            </w:r>
          </w:p>
        </w:tc>
      </w:tr>
      <w:tr w:rsidR="00DF2009" w14:paraId="3E29FC21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403FCA27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6A3B14D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779B00F9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081493F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608F0C4E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4AE3A1DF" w14:textId="0BA8AA04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19C5B36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07FD2D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52C7DE2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</w:tcPr>
          <w:p w14:paraId="58A1DDB9" w14:textId="40FD0A1D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54C3E975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7AE012E1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8"/>
                <w:szCs w:val="18"/>
              </w:rPr>
            </w:pPr>
          </w:p>
        </w:tc>
        <w:tc>
          <w:tcPr>
            <w:tcW w:w="810" w:type="dxa"/>
          </w:tcPr>
          <w:p w14:paraId="31B09FFE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014138BB" w14:textId="040F8D9C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4F4F813B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52D69FF1" w14:textId="634949AF" w:rsidR="00377497" w:rsidRPr="00A43BFC" w:rsidRDefault="00377497" w:rsidP="00BD53FB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2</w:t>
            </w:r>
          </w:p>
        </w:tc>
        <w:tc>
          <w:tcPr>
            <w:tcW w:w="610" w:type="dxa"/>
          </w:tcPr>
          <w:p w14:paraId="0EC2D538" w14:textId="26F52D82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6</w:t>
            </w:r>
          </w:p>
        </w:tc>
        <w:tc>
          <w:tcPr>
            <w:tcW w:w="899" w:type="dxa"/>
          </w:tcPr>
          <w:p w14:paraId="637A71B3" w14:textId="1C958FA7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Desmoid</w:t>
            </w:r>
          </w:p>
        </w:tc>
        <w:tc>
          <w:tcPr>
            <w:tcW w:w="990" w:type="dxa"/>
          </w:tcPr>
          <w:p w14:paraId="6B68CE3F" w14:textId="30B4CA4B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7A1E8191" w14:textId="62A4825A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afenib (R)</w:t>
            </w:r>
          </w:p>
        </w:tc>
        <w:tc>
          <w:tcPr>
            <w:tcW w:w="1080" w:type="dxa"/>
          </w:tcPr>
          <w:p w14:paraId="2EBD2825" w14:textId="6AD7F6A8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 shoulder</w:t>
            </w:r>
          </w:p>
        </w:tc>
        <w:tc>
          <w:tcPr>
            <w:tcW w:w="1350" w:type="dxa"/>
          </w:tcPr>
          <w:p w14:paraId="29B9E497" w14:textId="3CE67167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Cryoablation</w:t>
            </w:r>
          </w:p>
        </w:tc>
        <w:tc>
          <w:tcPr>
            <w:tcW w:w="720" w:type="dxa"/>
          </w:tcPr>
          <w:p w14:paraId="5B8343D4" w14:textId="6F9952F5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55CE0716" w14:textId="5B0BCDA7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E404B7">
              <w:rPr>
                <w:sz w:val="18"/>
                <w:szCs w:val="18"/>
              </w:rPr>
              <w:t>CR</w:t>
            </w:r>
          </w:p>
        </w:tc>
        <w:tc>
          <w:tcPr>
            <w:tcW w:w="1260" w:type="dxa"/>
          </w:tcPr>
          <w:p w14:paraId="5BF2C67C" w14:textId="49488A65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0BB567AE" w14:textId="2F5A64C8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/A*</w:t>
            </w:r>
          </w:p>
        </w:tc>
        <w:tc>
          <w:tcPr>
            <w:tcW w:w="1260" w:type="dxa"/>
          </w:tcPr>
          <w:p w14:paraId="49572F83" w14:textId="39D9084D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/A*</w:t>
            </w:r>
          </w:p>
        </w:tc>
        <w:tc>
          <w:tcPr>
            <w:tcW w:w="810" w:type="dxa"/>
          </w:tcPr>
          <w:p w14:paraId="1214A8F9" w14:textId="31F4FB36" w:rsidR="00377497" w:rsidRPr="00A43BFC" w:rsidRDefault="00AF5EB2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14</w:t>
            </w:r>
            <w:r w:rsidRPr="00D129C2">
              <w:rPr>
                <w:sz w:val="18"/>
                <w:szCs w:val="18"/>
              </w:rPr>
              <w:t xml:space="preserve"> </w:t>
            </w:r>
            <w:proofErr w:type="spellStart"/>
            <w:r w:rsidR="00377497" w:rsidRPr="00D129C2">
              <w:rPr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260" w:type="dxa"/>
          </w:tcPr>
          <w:p w14:paraId="30C6A25C" w14:textId="30325F74" w:rsidR="00377497" w:rsidRPr="00A43BFC" w:rsidRDefault="00377497" w:rsidP="00BD5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WRD</w:t>
            </w:r>
          </w:p>
        </w:tc>
      </w:tr>
      <w:tr w:rsidR="00DF2009" w14:paraId="404642AF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6CD698A3" w14:textId="77777777" w:rsidR="00377497" w:rsidRPr="00A43BFC" w:rsidRDefault="00377497" w:rsidP="00BD53FB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7FAA9F0B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4FA476AF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736A03FE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40E98EE7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4528211B" w14:textId="7F5D7F4C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2F8AF023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02B34B4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14918388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</w:tcPr>
          <w:p w14:paraId="2D6FBD58" w14:textId="2876257F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32BF9F02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7C43EB10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8"/>
                <w:szCs w:val="18"/>
              </w:rPr>
            </w:pPr>
          </w:p>
        </w:tc>
        <w:tc>
          <w:tcPr>
            <w:tcW w:w="810" w:type="dxa"/>
          </w:tcPr>
          <w:p w14:paraId="3518C9F6" w14:textId="77777777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549DAEC3" w14:textId="578338AD" w:rsidR="00377497" w:rsidRPr="00A43BFC" w:rsidRDefault="00377497" w:rsidP="00BD5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2CE84E2D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59571C08" w14:textId="3EF66258" w:rsidR="00377497" w:rsidRPr="00A43BFC" w:rsidRDefault="00377497" w:rsidP="00A006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610" w:type="dxa"/>
          </w:tcPr>
          <w:p w14:paraId="7DDB56A3" w14:textId="3FBD9954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3</w:t>
            </w:r>
          </w:p>
        </w:tc>
        <w:tc>
          <w:tcPr>
            <w:tcW w:w="899" w:type="dxa"/>
          </w:tcPr>
          <w:p w14:paraId="6297B575" w14:textId="67B003C7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ABC</w:t>
            </w:r>
          </w:p>
        </w:tc>
        <w:tc>
          <w:tcPr>
            <w:tcW w:w="990" w:type="dxa"/>
          </w:tcPr>
          <w:p w14:paraId="71192849" w14:textId="668DE872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609E823F" w14:textId="7B857191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080" w:type="dxa"/>
          </w:tcPr>
          <w:p w14:paraId="6D2B701A" w14:textId="6D1B409E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 iliac wing</w:t>
            </w:r>
          </w:p>
        </w:tc>
        <w:tc>
          <w:tcPr>
            <w:tcW w:w="1350" w:type="dxa"/>
          </w:tcPr>
          <w:p w14:paraId="367891C1" w14:textId="498ADA1E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43BFC">
              <w:rPr>
                <w:sz w:val="18"/>
                <w:szCs w:val="18"/>
              </w:rPr>
              <w:t>Sclero</w:t>
            </w:r>
            <w:proofErr w:type="spellEnd"/>
            <w:r w:rsidRPr="00A43BFC">
              <w:rPr>
                <w:sz w:val="18"/>
                <w:szCs w:val="18"/>
              </w:rPr>
              <w:t xml:space="preserve">, </w:t>
            </w:r>
            <w:proofErr w:type="spellStart"/>
            <w:r w:rsidRPr="00A43BFC">
              <w:rPr>
                <w:sz w:val="18"/>
                <w:szCs w:val="18"/>
              </w:rPr>
              <w:t>Cryo</w:t>
            </w:r>
            <w:proofErr w:type="spellEnd"/>
          </w:p>
        </w:tc>
        <w:tc>
          <w:tcPr>
            <w:tcW w:w="720" w:type="dxa"/>
          </w:tcPr>
          <w:p w14:paraId="4A7C59C7" w14:textId="6EDEA050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1F8CF7C5" w14:textId="4962C255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E404B7">
              <w:rPr>
                <w:sz w:val="18"/>
                <w:szCs w:val="18"/>
              </w:rPr>
              <w:t>CR</w:t>
            </w:r>
          </w:p>
        </w:tc>
        <w:tc>
          <w:tcPr>
            <w:tcW w:w="1260" w:type="dxa"/>
          </w:tcPr>
          <w:p w14:paraId="7E09F730" w14:textId="723724ED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5F5CD63C" w14:textId="48909381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0793A7EC" w14:textId="4D588B1F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 xml:space="preserve">  </w:t>
            </w:r>
            <w:r w:rsidRPr="00A43BFC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4EE3D8E4" wp14:editId="16047195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20320</wp:posOffset>
                      </wp:positionV>
                      <wp:extent cx="45719" cy="90170"/>
                      <wp:effectExtent l="12700" t="12700" r="31115" b="11430"/>
                      <wp:wrapNone/>
                      <wp:docPr id="2" name="Up Arrow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90170"/>
                              </a:xfrm>
                              <a:prstGeom prst="up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779BFE" w14:textId="77777777" w:rsidR="00377497" w:rsidRDefault="00377497" w:rsidP="00935B42">
                                  <w:pPr>
                                    <w:jc w:val="center"/>
                                  </w:pPr>
                                  <w:r>
                                    <w:t xml:space="preserve"> 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EE3D8E4" id="Up Arrow 2" o:spid="_x0000_s1028" type="#_x0000_t68" style="position:absolute;margin-left:.25pt;margin-top:1.6pt;width:3.6pt;height:7.1pt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" adj="5476" fillcolor="#4472c4 [3204]" strokecolor="#1f3763 [1604]" strokeweight="1pt">
                      <v:textbox>
                        <w:txbxContent>
                          <w:p w14:paraId="6D779BFE" w14:textId="77777777" w:rsidR="00377497" w:rsidRDefault="00377497" w:rsidP="00935B42">
                            <w:pPr>
                              <w:jc w:val="center"/>
                            </w:pPr>
                            <w:r>
                              <w:t xml:space="preserve"> 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43BFC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mbulatory</w:t>
            </w:r>
          </w:p>
        </w:tc>
        <w:tc>
          <w:tcPr>
            <w:tcW w:w="810" w:type="dxa"/>
          </w:tcPr>
          <w:p w14:paraId="4DED342C" w14:textId="1E562002" w:rsidR="00377497" w:rsidRPr="00A43BFC" w:rsidRDefault="00AF5EB2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 </w:t>
            </w:r>
            <w:proofErr w:type="spellStart"/>
            <w:r w:rsidR="00377497">
              <w:rPr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260" w:type="dxa"/>
          </w:tcPr>
          <w:p w14:paraId="469DC055" w14:textId="1C474657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D</w:t>
            </w:r>
          </w:p>
        </w:tc>
      </w:tr>
      <w:tr w:rsidR="00DF2009" w14:paraId="2779C436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7F07F4EE" w14:textId="77777777" w:rsidR="00377497" w:rsidRPr="00A43BFC" w:rsidRDefault="00377497" w:rsidP="00A006D3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6F4C54F4" w14:textId="77777777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5E6416A4" w14:textId="77777777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0C5711D" w14:textId="77777777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25603A91" w14:textId="77777777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71912FB6" w14:textId="3BF79D74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69E05293" w14:textId="77777777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DCCBC2C" w14:textId="77777777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125BDDF9" w14:textId="77777777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</w:tcPr>
          <w:p w14:paraId="695F41D7" w14:textId="5A9DA24C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066DD1A4" w14:textId="77777777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3E102FB5" w14:textId="77777777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8"/>
                <w:szCs w:val="18"/>
              </w:rPr>
            </w:pPr>
          </w:p>
        </w:tc>
        <w:tc>
          <w:tcPr>
            <w:tcW w:w="810" w:type="dxa"/>
          </w:tcPr>
          <w:p w14:paraId="6E37163C" w14:textId="77777777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0E031643" w14:textId="5274B24A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81EB4" w14:paraId="4AA86D47" w14:textId="77777777" w:rsidTr="00D8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0C52FCF9" w14:textId="75165192" w:rsidR="00377497" w:rsidRPr="00A43BFC" w:rsidRDefault="00377497" w:rsidP="00A006D3">
            <w:pPr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4</w:t>
            </w:r>
          </w:p>
        </w:tc>
        <w:tc>
          <w:tcPr>
            <w:tcW w:w="610" w:type="dxa"/>
          </w:tcPr>
          <w:p w14:paraId="66BF9387" w14:textId="1224D44F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11</w:t>
            </w:r>
          </w:p>
        </w:tc>
        <w:tc>
          <w:tcPr>
            <w:tcW w:w="899" w:type="dxa"/>
          </w:tcPr>
          <w:p w14:paraId="5E8B8F49" w14:textId="29F19BAA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CBT</w:t>
            </w:r>
          </w:p>
        </w:tc>
        <w:tc>
          <w:tcPr>
            <w:tcW w:w="990" w:type="dxa"/>
          </w:tcPr>
          <w:p w14:paraId="2B04DD48" w14:textId="34ED8EBE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L</w:t>
            </w:r>
          </w:p>
        </w:tc>
        <w:tc>
          <w:tcPr>
            <w:tcW w:w="1350" w:type="dxa"/>
          </w:tcPr>
          <w:p w14:paraId="3F618625" w14:textId="712B14B1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1080" w:type="dxa"/>
          </w:tcPr>
          <w:p w14:paraId="74A9CCFF" w14:textId="1889DB87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R humerus</w:t>
            </w:r>
          </w:p>
        </w:tc>
        <w:tc>
          <w:tcPr>
            <w:tcW w:w="1350" w:type="dxa"/>
          </w:tcPr>
          <w:p w14:paraId="312A5B88" w14:textId="7BB78EF9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RFA</w:t>
            </w:r>
          </w:p>
        </w:tc>
        <w:tc>
          <w:tcPr>
            <w:tcW w:w="720" w:type="dxa"/>
          </w:tcPr>
          <w:p w14:paraId="410644DA" w14:textId="4BF4EADB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288C2DDF" w14:textId="7D493006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PR/CR</w:t>
            </w:r>
          </w:p>
        </w:tc>
        <w:tc>
          <w:tcPr>
            <w:tcW w:w="1260" w:type="dxa"/>
          </w:tcPr>
          <w:p w14:paraId="24C89337" w14:textId="4BE97650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N</w:t>
            </w:r>
          </w:p>
        </w:tc>
        <w:tc>
          <w:tcPr>
            <w:tcW w:w="1080" w:type="dxa"/>
          </w:tcPr>
          <w:p w14:paraId="3DC4583B" w14:textId="566CBA25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0F1A5EB2" w14:textId="77777777" w:rsidR="00377497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3BFC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1CD15E50" wp14:editId="271BED9E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14605</wp:posOffset>
                      </wp:positionV>
                      <wp:extent cx="45719" cy="90170"/>
                      <wp:effectExtent l="12700" t="12700" r="31115" b="11430"/>
                      <wp:wrapNone/>
                      <wp:docPr id="3" name="Up Arrow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90170"/>
                              </a:xfrm>
                              <a:prstGeom prst="up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571598" w14:textId="77777777" w:rsidR="00377497" w:rsidRDefault="00377497" w:rsidP="00461E1E">
                                  <w:pPr>
                                    <w:jc w:val="center"/>
                                  </w:pPr>
                                  <w:r>
                                    <w:t xml:space="preserve"> 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CD15E50" id="Up Arrow 3" o:spid="_x0000_s1029" type="#_x0000_t68" style="position:absolute;margin-left:.25pt;margin-top:1.15pt;width:3.6pt;height:7.1pt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" adj="5476" fillcolor="#4472c4 [3204]" strokecolor="#1f3763 [1604]" strokeweight="1pt">
                      <v:textbox>
                        <w:txbxContent>
                          <w:p w14:paraId="15571598" w14:textId="77777777" w:rsidR="00377497" w:rsidRDefault="00377497" w:rsidP="00461E1E">
                            <w:pPr>
                              <w:jc w:val="center"/>
                            </w:pPr>
                            <w:r>
                              <w:t xml:space="preserve"> 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43BFC">
              <w:rPr>
                <w:sz w:val="18"/>
                <w:szCs w:val="18"/>
              </w:rPr>
              <w:t xml:space="preserve">  Activity</w:t>
            </w:r>
          </w:p>
          <w:p w14:paraId="3079B291" w14:textId="050F9F3F" w:rsidR="00377497" w:rsidRPr="00A43BF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18"/>
                <w:szCs w:val="18"/>
              </w:rPr>
            </w:pPr>
            <w:r>
              <w:rPr>
                <w:sz w:val="18"/>
                <w:szCs w:val="18"/>
              </w:rPr>
              <w:t>(mild)</w:t>
            </w:r>
          </w:p>
        </w:tc>
        <w:tc>
          <w:tcPr>
            <w:tcW w:w="810" w:type="dxa"/>
          </w:tcPr>
          <w:p w14:paraId="54A3D917" w14:textId="6916BAF3" w:rsidR="00377497" w:rsidRPr="009A675C" w:rsidRDefault="00AF5EB2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 w:rsidRPr="009A675C">
              <w:rPr>
                <w:sz w:val="18"/>
                <w:szCs w:val="18"/>
              </w:rPr>
              <w:t xml:space="preserve"> </w:t>
            </w:r>
            <w:proofErr w:type="spellStart"/>
            <w:r w:rsidR="00377497" w:rsidRPr="009A675C">
              <w:rPr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260" w:type="dxa"/>
          </w:tcPr>
          <w:p w14:paraId="47C42411" w14:textId="3750112B" w:rsidR="00377497" w:rsidRPr="009A675C" w:rsidRDefault="00377497" w:rsidP="00A00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675C">
              <w:rPr>
                <w:sz w:val="18"/>
                <w:szCs w:val="18"/>
              </w:rPr>
              <w:t>AWRD</w:t>
            </w:r>
          </w:p>
        </w:tc>
      </w:tr>
      <w:tr w:rsidR="00DF2009" w14:paraId="0F12826B" w14:textId="77777777" w:rsidTr="00D81EB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</w:tcPr>
          <w:p w14:paraId="6A84C5E4" w14:textId="77777777" w:rsidR="00377497" w:rsidRPr="00A43BFC" w:rsidRDefault="00377497" w:rsidP="00A006D3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</w:tcPr>
          <w:p w14:paraId="02A8A029" w14:textId="77777777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9" w:type="dxa"/>
          </w:tcPr>
          <w:p w14:paraId="1A1500B1" w14:textId="77777777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32C837D5" w14:textId="77777777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6B3E6C10" w14:textId="77777777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4612B355" w14:textId="1B642078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56768C42" w14:textId="77777777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CEFABA7" w14:textId="77777777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3198D9D2" w14:textId="77777777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60" w:type="dxa"/>
          </w:tcPr>
          <w:p w14:paraId="4FE910F3" w14:textId="0E08691C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3B3C14F1" w14:textId="77777777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0AFC3327" w14:textId="77777777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8"/>
                <w:szCs w:val="18"/>
              </w:rPr>
            </w:pPr>
          </w:p>
        </w:tc>
        <w:tc>
          <w:tcPr>
            <w:tcW w:w="810" w:type="dxa"/>
          </w:tcPr>
          <w:p w14:paraId="2FDFD8CB" w14:textId="77777777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08430B3B" w14:textId="05D5ADC1" w:rsidR="00377497" w:rsidRPr="00A43BFC" w:rsidRDefault="00377497" w:rsidP="00A00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28B549FC" w14:textId="0F1A2512" w:rsidR="00702E1D" w:rsidRDefault="006E6225" w:rsidP="00702E1D">
      <w:r>
        <w:rPr>
          <w:caps/>
        </w:rPr>
        <w:t>PN</w:t>
      </w:r>
      <w:r w:rsidR="00B075B9">
        <w:rPr>
          <w:caps/>
        </w:rPr>
        <w:t>:</w:t>
      </w:r>
      <w:r>
        <w:t xml:space="preserve"> plexiform neuroblastoma</w:t>
      </w:r>
      <w:r w:rsidR="00B075B9">
        <w:t xml:space="preserve">, </w:t>
      </w:r>
      <w:r w:rsidR="003923C7">
        <w:rPr>
          <w:caps/>
        </w:rPr>
        <w:t>ABC</w:t>
      </w:r>
      <w:r w:rsidR="00DD785B">
        <w:rPr>
          <w:caps/>
        </w:rPr>
        <w:t xml:space="preserve">: </w:t>
      </w:r>
      <w:r w:rsidR="003923C7">
        <w:t>aneurysmal bone cyst</w:t>
      </w:r>
      <w:r w:rsidR="00DD785B">
        <w:rPr>
          <w:caps/>
        </w:rPr>
        <w:t xml:space="preserve">, </w:t>
      </w:r>
      <w:r w:rsidR="00AE1CC7">
        <w:rPr>
          <w:caps/>
        </w:rPr>
        <w:t>CBT</w:t>
      </w:r>
      <w:r w:rsidR="00615677">
        <w:rPr>
          <w:caps/>
        </w:rPr>
        <w:t xml:space="preserve">: </w:t>
      </w:r>
      <w:r w:rsidR="00AE1CC7">
        <w:t>chondroblastoma</w:t>
      </w:r>
      <w:r w:rsidR="00615677">
        <w:rPr>
          <w:caps/>
        </w:rPr>
        <w:t>, O</w:t>
      </w:r>
      <w:r w:rsidR="00DE7529">
        <w:t>O</w:t>
      </w:r>
      <w:r w:rsidR="00615677">
        <w:rPr>
          <w:caps/>
        </w:rPr>
        <w:t xml:space="preserve">: </w:t>
      </w:r>
      <w:r w:rsidR="00DE7529">
        <w:t>osteoid osteoma</w:t>
      </w:r>
      <w:r w:rsidR="00615677">
        <w:rPr>
          <w:caps/>
        </w:rPr>
        <w:t xml:space="preserve">, </w:t>
      </w:r>
      <w:r w:rsidR="0064654A">
        <w:rPr>
          <w:caps/>
        </w:rPr>
        <w:t>GCT</w:t>
      </w:r>
      <w:r w:rsidR="00FF6125">
        <w:rPr>
          <w:caps/>
        </w:rPr>
        <w:t xml:space="preserve">: </w:t>
      </w:r>
      <w:r w:rsidR="0064654A">
        <w:t>giant cell tumor</w:t>
      </w:r>
      <w:r w:rsidR="00FF6125">
        <w:rPr>
          <w:caps/>
        </w:rPr>
        <w:t xml:space="preserve">, </w:t>
      </w:r>
      <w:r w:rsidR="00230172">
        <w:rPr>
          <w:caps/>
        </w:rPr>
        <w:t>AML</w:t>
      </w:r>
      <w:r w:rsidR="009E0455">
        <w:rPr>
          <w:caps/>
        </w:rPr>
        <w:t>:</w:t>
      </w:r>
      <w:r w:rsidR="009E0455" w:rsidRPr="009E0455">
        <w:t xml:space="preserve"> </w:t>
      </w:r>
      <w:r w:rsidR="00230172">
        <w:t>renal angiomyolipoma</w:t>
      </w:r>
      <w:r w:rsidR="009E0455">
        <w:t>,</w:t>
      </w:r>
      <w:r w:rsidR="009E0455">
        <w:rPr>
          <w:caps/>
        </w:rPr>
        <w:t xml:space="preserve"> </w:t>
      </w:r>
      <w:r w:rsidR="000F7150">
        <w:rPr>
          <w:caps/>
        </w:rPr>
        <w:t xml:space="preserve">FA: </w:t>
      </w:r>
      <w:r w:rsidR="000F7150">
        <w:t xml:space="preserve">fibroadenoma, </w:t>
      </w:r>
      <w:r w:rsidR="00DD785B">
        <w:rPr>
          <w:caps/>
        </w:rPr>
        <w:t xml:space="preserve">Y-90: </w:t>
      </w:r>
      <w:r w:rsidR="00615677">
        <w:t>Yttrium-90</w:t>
      </w:r>
      <w:r w:rsidR="00615677">
        <w:rPr>
          <w:caps/>
        </w:rPr>
        <w:t>,</w:t>
      </w:r>
      <w:r w:rsidR="00160292">
        <w:rPr>
          <w:caps/>
        </w:rPr>
        <w:t xml:space="preserve"> </w:t>
      </w:r>
      <w:r w:rsidR="00160292">
        <w:t>RFA: radiofrequency ablation,</w:t>
      </w:r>
      <w:r w:rsidR="00615677">
        <w:rPr>
          <w:caps/>
        </w:rPr>
        <w:t xml:space="preserve"> </w:t>
      </w:r>
      <w:r w:rsidR="004A7D5C">
        <w:rPr>
          <w:caps/>
        </w:rPr>
        <w:t xml:space="preserve">TACE: </w:t>
      </w:r>
      <w:r w:rsidR="004A7D5C">
        <w:t xml:space="preserve">transarterial chemoembolization, </w:t>
      </w:r>
      <w:proofErr w:type="spellStart"/>
      <w:r w:rsidR="009E0455">
        <w:t>Embo</w:t>
      </w:r>
      <w:proofErr w:type="spellEnd"/>
      <w:r w:rsidR="009E0455">
        <w:t>:</w:t>
      </w:r>
      <w:r w:rsidR="009E0455" w:rsidRPr="009E0455">
        <w:t xml:space="preserve"> </w:t>
      </w:r>
      <w:r w:rsidR="009E0455">
        <w:t xml:space="preserve">bland embolization, </w:t>
      </w:r>
      <w:r w:rsidR="00615677">
        <w:rPr>
          <w:caps/>
        </w:rPr>
        <w:t xml:space="preserve">DOD: </w:t>
      </w:r>
      <w:r w:rsidR="00615677">
        <w:t>Died of disease</w:t>
      </w:r>
      <w:r w:rsidR="00160292">
        <w:t>, AWRD: alive with residual disease</w:t>
      </w:r>
      <w:r w:rsidR="00D81EB4">
        <w:t xml:space="preserve">, NED: no evidence of disease </w:t>
      </w:r>
      <w:r w:rsidR="00615677">
        <w:t xml:space="preserve"> </w:t>
      </w:r>
    </w:p>
    <w:p w14:paraId="047E2EE5" w14:textId="277FDF83" w:rsidR="00C0576B" w:rsidRDefault="00C0576B" w:rsidP="00702E1D">
      <w:r>
        <w:t>Dox: doxorubicin</w:t>
      </w:r>
      <w:r w:rsidR="00740AE9">
        <w:t>, VA: vincristine/actinomycin</w:t>
      </w:r>
      <w:r w:rsidR="00A206A3">
        <w:t>, VB/MTX: vinblastine/methotrexate</w:t>
      </w:r>
    </w:p>
    <w:p w14:paraId="213EAAA7" w14:textId="0E0B4720" w:rsidR="00160292" w:rsidRDefault="00160292" w:rsidP="00702E1D">
      <w:r>
        <w:t>N/A*</w:t>
      </w:r>
      <w:r>
        <w:rPr>
          <w:caps/>
        </w:rPr>
        <w:t xml:space="preserve">: </w:t>
      </w:r>
      <w:r>
        <w:t>Insufficient imaging available, insufficient follow-up for reassessment of pain/QOL post-procedure</w:t>
      </w:r>
    </w:p>
    <w:p w14:paraId="61B45BB5" w14:textId="0278E619" w:rsidR="00160292" w:rsidRDefault="00160292" w:rsidP="00702E1D">
      <w:r>
        <w:t xml:space="preserve">N/A@: </w:t>
      </w:r>
      <w:proofErr w:type="spellStart"/>
      <w:r>
        <w:t>Aymptomatic</w:t>
      </w:r>
      <w:proofErr w:type="spellEnd"/>
      <w:r>
        <w:t xml:space="preserve"> at disease site, no impact on QOL</w:t>
      </w:r>
    </w:p>
    <w:p w14:paraId="731FEFEC" w14:textId="1D272C0D" w:rsidR="004D1FF5" w:rsidRPr="00DD785B" w:rsidRDefault="004D1FF5" w:rsidP="00702E1D">
      <w:pPr>
        <w:rPr>
          <w:caps/>
        </w:rPr>
      </w:pPr>
      <w:r>
        <w:t xml:space="preserve">#: germline APC gene mutation </w:t>
      </w:r>
    </w:p>
    <w:p w14:paraId="3E98ED00" w14:textId="185AF011" w:rsidR="008B429E" w:rsidRDefault="008B429E" w:rsidP="00702E1D">
      <w:r>
        <w:t>&amp;: eventual surgery</w:t>
      </w:r>
    </w:p>
    <w:p w14:paraId="73B88B4C" w14:textId="2E3486A7" w:rsidR="00E94E20" w:rsidRDefault="00E94E20" w:rsidP="00702E1D">
      <w:r>
        <w:t xml:space="preserve">%: eventual curettage </w:t>
      </w:r>
    </w:p>
    <w:p w14:paraId="13E58199" w14:textId="77777777" w:rsidR="00235239" w:rsidRDefault="0052261F" w:rsidP="00702E1D">
      <w:r>
        <w:t xml:space="preserve">^: </w:t>
      </w:r>
      <w:r w:rsidR="00235239">
        <w:t>Eventual</w:t>
      </w:r>
      <w:r w:rsidR="006A7773">
        <w:t xml:space="preserve"> start on systemic therapy </w:t>
      </w:r>
    </w:p>
    <w:p w14:paraId="02B6B294" w14:textId="77777777" w:rsidR="00DD785B" w:rsidRDefault="00DD785B" w:rsidP="00702E1D"/>
    <w:p w14:paraId="71F89E3E" w14:textId="77777777" w:rsidR="00DD785B" w:rsidRDefault="00DD785B" w:rsidP="00702E1D"/>
    <w:p w14:paraId="2A5CF53C" w14:textId="77777777" w:rsidR="00DD785B" w:rsidRDefault="00DD785B" w:rsidP="00702E1D"/>
    <w:p w14:paraId="4358A987" w14:textId="77777777" w:rsidR="00702E1D" w:rsidRDefault="00702E1D" w:rsidP="00702E1D"/>
    <w:p w14:paraId="4F8B5415" w14:textId="77777777" w:rsidR="00702E1D" w:rsidRDefault="00702E1D" w:rsidP="00702E1D">
      <w:pPr>
        <w:spacing w:line="360" w:lineRule="auto"/>
        <w:rPr>
          <w:rFonts w:cs="Helvetica"/>
          <w:iCs/>
        </w:rPr>
      </w:pPr>
    </w:p>
    <w:p w14:paraId="6F38CB7E" w14:textId="77777777" w:rsidR="00702E1D" w:rsidRDefault="00702E1D" w:rsidP="00702E1D"/>
    <w:p w14:paraId="70E39B81" w14:textId="77777777" w:rsidR="00702E1D" w:rsidRDefault="00702E1D" w:rsidP="00702E1D"/>
    <w:p w14:paraId="66D19215" w14:textId="77777777" w:rsidR="00702E1D" w:rsidRDefault="00702E1D" w:rsidP="00702E1D"/>
    <w:p w14:paraId="10DE10F7" w14:textId="77777777" w:rsidR="00702E1D" w:rsidRDefault="00702E1D" w:rsidP="00702E1D"/>
    <w:p w14:paraId="7D30F128" w14:textId="77777777" w:rsidR="00702E1D" w:rsidRPr="0001393C" w:rsidRDefault="00702E1D" w:rsidP="00702E1D">
      <w:pPr>
        <w:framePr w:w="15603" w:wrap="auto" w:hAnchor="text"/>
        <w:sectPr w:rsidR="00702E1D" w:rsidRPr="0001393C" w:rsidSect="00C23D2C">
          <w:pgSz w:w="15840" w:h="12240" w:orient="landscape"/>
          <w:pgMar w:top="432" w:right="1440" w:bottom="360" w:left="576" w:header="720" w:footer="720" w:gutter="0"/>
          <w:cols w:space="720"/>
          <w:docGrid w:linePitch="360"/>
        </w:sectPr>
      </w:pPr>
    </w:p>
    <w:p w14:paraId="4076B9FF" w14:textId="77777777" w:rsidR="000F7276" w:rsidRDefault="000F7276"/>
    <w:sectPr w:rsidR="000F7276" w:rsidSect="00577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25287" w14:textId="77777777" w:rsidR="00CB44CF" w:rsidRDefault="00CB44CF" w:rsidP="007E31C9">
      <w:r>
        <w:separator/>
      </w:r>
    </w:p>
  </w:endnote>
  <w:endnote w:type="continuationSeparator" w:id="0">
    <w:p w14:paraId="29568EAE" w14:textId="77777777" w:rsidR="00CB44CF" w:rsidRDefault="00CB44CF" w:rsidP="007E3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F48A3" w14:textId="77777777" w:rsidR="005376D2" w:rsidRDefault="005376D2" w:rsidP="004A7D5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925BF2" w14:textId="77777777" w:rsidR="005376D2" w:rsidRDefault="005376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1061A" w14:textId="77777777" w:rsidR="00CB44CF" w:rsidRDefault="00CB44CF" w:rsidP="007E31C9">
      <w:r>
        <w:separator/>
      </w:r>
    </w:p>
  </w:footnote>
  <w:footnote w:type="continuationSeparator" w:id="0">
    <w:p w14:paraId="702C64E8" w14:textId="77777777" w:rsidR="00CB44CF" w:rsidRDefault="00CB44CF" w:rsidP="007E31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5425E"/>
    <w:multiLevelType w:val="multilevel"/>
    <w:tmpl w:val="C0609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0B4F53"/>
    <w:multiLevelType w:val="multilevel"/>
    <w:tmpl w:val="50A893D8"/>
    <w:lvl w:ilvl="0">
      <w:start w:val="100"/>
      <w:numFmt w:val="bullet"/>
      <w:lvlText w:val=""/>
      <w:lvlJc w:val="left"/>
      <w:pPr>
        <w:ind w:left="620" w:hanging="360"/>
      </w:pPr>
      <w:rPr>
        <w:rFonts w:ascii="Wingdings" w:eastAsiaTheme="minorEastAsia" w:hAnsi="Wingdings" w:cstheme="minorBidi" w:hint="default"/>
      </w:rPr>
    </w:lvl>
    <w:lvl w:ilvl="1">
      <w:start w:val="1"/>
      <w:numFmt w:val="bullet"/>
      <w:lvlText w:val="o"/>
      <w:lvlJc w:val="left"/>
      <w:pPr>
        <w:ind w:left="13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0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7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5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2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9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6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380" w:hanging="360"/>
      </w:pPr>
      <w:rPr>
        <w:rFonts w:ascii="Wingdings" w:hAnsi="Wingdings" w:hint="default"/>
      </w:rPr>
    </w:lvl>
  </w:abstractNum>
  <w:abstractNum w:abstractNumId="2" w15:restartNumberingAfterBreak="0">
    <w:nsid w:val="5D8E5FF9"/>
    <w:multiLevelType w:val="hybridMultilevel"/>
    <w:tmpl w:val="CC22E958"/>
    <w:lvl w:ilvl="0" w:tplc="9C58673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FE31BE"/>
    <w:multiLevelType w:val="multilevel"/>
    <w:tmpl w:val="50A893D8"/>
    <w:lvl w:ilvl="0">
      <w:start w:val="100"/>
      <w:numFmt w:val="bullet"/>
      <w:lvlText w:val=""/>
      <w:lvlJc w:val="left"/>
      <w:pPr>
        <w:ind w:left="620" w:hanging="360"/>
      </w:pPr>
      <w:rPr>
        <w:rFonts w:ascii="Wingdings" w:eastAsiaTheme="minorEastAsia" w:hAnsi="Wingdings" w:cstheme="minorBidi" w:hint="default"/>
      </w:rPr>
    </w:lvl>
    <w:lvl w:ilvl="1">
      <w:start w:val="1"/>
      <w:numFmt w:val="bullet"/>
      <w:lvlText w:val="o"/>
      <w:lvlJc w:val="left"/>
      <w:pPr>
        <w:ind w:left="13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0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7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5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2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9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6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380" w:hanging="360"/>
      </w:pPr>
      <w:rPr>
        <w:rFonts w:ascii="Wingdings" w:hAnsi="Wingdings" w:hint="default"/>
      </w:rPr>
    </w:lvl>
  </w:abstractNum>
  <w:abstractNum w:abstractNumId="4" w15:restartNumberingAfterBreak="0">
    <w:nsid w:val="7CAC331D"/>
    <w:multiLevelType w:val="hybridMultilevel"/>
    <w:tmpl w:val="50A893D8"/>
    <w:lvl w:ilvl="0" w:tplc="3046487C">
      <w:start w:val="100"/>
      <w:numFmt w:val="bullet"/>
      <w:lvlText w:val=""/>
      <w:lvlJc w:val="left"/>
      <w:pPr>
        <w:ind w:left="6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3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80" w:hanging="360"/>
      </w:pPr>
      <w:rPr>
        <w:rFonts w:ascii="Wingdings" w:hAnsi="Wingdings" w:hint="default"/>
      </w:rPr>
    </w:lvl>
  </w:abstractNum>
  <w:num w:numId="1" w16cid:durableId="859048882">
    <w:abstractNumId w:val="0"/>
  </w:num>
  <w:num w:numId="2" w16cid:durableId="400248573">
    <w:abstractNumId w:val="2"/>
  </w:num>
  <w:num w:numId="3" w16cid:durableId="77555649">
    <w:abstractNumId w:val="4"/>
  </w:num>
  <w:num w:numId="4" w16cid:durableId="778715641">
    <w:abstractNumId w:val="1"/>
  </w:num>
  <w:num w:numId="5" w16cid:durableId="6611542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2E1D"/>
    <w:rsid w:val="00006054"/>
    <w:rsid w:val="00037F3F"/>
    <w:rsid w:val="00040386"/>
    <w:rsid w:val="00051F5A"/>
    <w:rsid w:val="00092D27"/>
    <w:rsid w:val="00097E63"/>
    <w:rsid w:val="000B5D4A"/>
    <w:rsid w:val="000B77E3"/>
    <w:rsid w:val="000E511F"/>
    <w:rsid w:val="000E5FDB"/>
    <w:rsid w:val="000F7150"/>
    <w:rsid w:val="000F7276"/>
    <w:rsid w:val="00100E03"/>
    <w:rsid w:val="001057F2"/>
    <w:rsid w:val="00110C09"/>
    <w:rsid w:val="0013199E"/>
    <w:rsid w:val="0013408D"/>
    <w:rsid w:val="00136D91"/>
    <w:rsid w:val="001378B6"/>
    <w:rsid w:val="00160292"/>
    <w:rsid w:val="001604E6"/>
    <w:rsid w:val="00161B81"/>
    <w:rsid w:val="00163248"/>
    <w:rsid w:val="001B6DDC"/>
    <w:rsid w:val="001D0EDC"/>
    <w:rsid w:val="001D1075"/>
    <w:rsid w:val="001D1533"/>
    <w:rsid w:val="001F3D42"/>
    <w:rsid w:val="00204F31"/>
    <w:rsid w:val="00223710"/>
    <w:rsid w:val="00230172"/>
    <w:rsid w:val="002310BC"/>
    <w:rsid w:val="00235239"/>
    <w:rsid w:val="002432BE"/>
    <w:rsid w:val="00251C5D"/>
    <w:rsid w:val="0026674C"/>
    <w:rsid w:val="00276BD1"/>
    <w:rsid w:val="00283900"/>
    <w:rsid w:val="002904C9"/>
    <w:rsid w:val="00290CB2"/>
    <w:rsid w:val="002A5DDF"/>
    <w:rsid w:val="002D4B1B"/>
    <w:rsid w:val="002E1BD5"/>
    <w:rsid w:val="00316B78"/>
    <w:rsid w:val="00317922"/>
    <w:rsid w:val="00323118"/>
    <w:rsid w:val="00333CEC"/>
    <w:rsid w:val="00360F3B"/>
    <w:rsid w:val="00377497"/>
    <w:rsid w:val="00386662"/>
    <w:rsid w:val="003923C7"/>
    <w:rsid w:val="003967B4"/>
    <w:rsid w:val="003A2038"/>
    <w:rsid w:val="003B30E0"/>
    <w:rsid w:val="003E0673"/>
    <w:rsid w:val="00404DB8"/>
    <w:rsid w:val="00422723"/>
    <w:rsid w:val="00430479"/>
    <w:rsid w:val="00461E1E"/>
    <w:rsid w:val="004645F2"/>
    <w:rsid w:val="00464AB7"/>
    <w:rsid w:val="00483158"/>
    <w:rsid w:val="00485D54"/>
    <w:rsid w:val="004A03CC"/>
    <w:rsid w:val="004A7D5C"/>
    <w:rsid w:val="004D1D78"/>
    <w:rsid w:val="004D1FF5"/>
    <w:rsid w:val="0050059C"/>
    <w:rsid w:val="0052261F"/>
    <w:rsid w:val="0053342D"/>
    <w:rsid w:val="00534568"/>
    <w:rsid w:val="00534FCC"/>
    <w:rsid w:val="00534FD2"/>
    <w:rsid w:val="005376D2"/>
    <w:rsid w:val="005709F6"/>
    <w:rsid w:val="0057779E"/>
    <w:rsid w:val="00581007"/>
    <w:rsid w:val="0059340E"/>
    <w:rsid w:val="005B241C"/>
    <w:rsid w:val="005D31F7"/>
    <w:rsid w:val="005E0DBD"/>
    <w:rsid w:val="005F34C8"/>
    <w:rsid w:val="005F4880"/>
    <w:rsid w:val="005F644E"/>
    <w:rsid w:val="005F777E"/>
    <w:rsid w:val="00615677"/>
    <w:rsid w:val="00635113"/>
    <w:rsid w:val="00636AFB"/>
    <w:rsid w:val="0064654A"/>
    <w:rsid w:val="006465B9"/>
    <w:rsid w:val="00673330"/>
    <w:rsid w:val="00675E1F"/>
    <w:rsid w:val="006848BC"/>
    <w:rsid w:val="00697EF7"/>
    <w:rsid w:val="006A56F8"/>
    <w:rsid w:val="006A7773"/>
    <w:rsid w:val="006D55F2"/>
    <w:rsid w:val="006E6225"/>
    <w:rsid w:val="00702B3B"/>
    <w:rsid w:val="00702E1D"/>
    <w:rsid w:val="00714BD8"/>
    <w:rsid w:val="00716970"/>
    <w:rsid w:val="00732144"/>
    <w:rsid w:val="00740AE9"/>
    <w:rsid w:val="00743EAC"/>
    <w:rsid w:val="0075789A"/>
    <w:rsid w:val="00770EF8"/>
    <w:rsid w:val="00795689"/>
    <w:rsid w:val="007B5095"/>
    <w:rsid w:val="007C0A25"/>
    <w:rsid w:val="007E31C9"/>
    <w:rsid w:val="007E7E81"/>
    <w:rsid w:val="007F257B"/>
    <w:rsid w:val="007F6FA9"/>
    <w:rsid w:val="007F774A"/>
    <w:rsid w:val="00832310"/>
    <w:rsid w:val="00836684"/>
    <w:rsid w:val="00844E5B"/>
    <w:rsid w:val="00844EF9"/>
    <w:rsid w:val="00846CA3"/>
    <w:rsid w:val="00846FE4"/>
    <w:rsid w:val="0084738C"/>
    <w:rsid w:val="00855E66"/>
    <w:rsid w:val="00873F51"/>
    <w:rsid w:val="00897EE1"/>
    <w:rsid w:val="008A42A2"/>
    <w:rsid w:val="008B429E"/>
    <w:rsid w:val="008B4782"/>
    <w:rsid w:val="008B7241"/>
    <w:rsid w:val="008C5C6D"/>
    <w:rsid w:val="008F0859"/>
    <w:rsid w:val="0090146E"/>
    <w:rsid w:val="00920FC4"/>
    <w:rsid w:val="00934579"/>
    <w:rsid w:val="00934951"/>
    <w:rsid w:val="00935B42"/>
    <w:rsid w:val="00943CA9"/>
    <w:rsid w:val="00956455"/>
    <w:rsid w:val="009613DA"/>
    <w:rsid w:val="0096336A"/>
    <w:rsid w:val="00975DD4"/>
    <w:rsid w:val="00976B83"/>
    <w:rsid w:val="009800C8"/>
    <w:rsid w:val="00980F7B"/>
    <w:rsid w:val="00986273"/>
    <w:rsid w:val="009A675C"/>
    <w:rsid w:val="009B1257"/>
    <w:rsid w:val="009C16BA"/>
    <w:rsid w:val="009C6ED8"/>
    <w:rsid w:val="009D3CF3"/>
    <w:rsid w:val="009E0455"/>
    <w:rsid w:val="009E5369"/>
    <w:rsid w:val="009F0C2B"/>
    <w:rsid w:val="00A006D3"/>
    <w:rsid w:val="00A206A3"/>
    <w:rsid w:val="00A214E1"/>
    <w:rsid w:val="00A36D0A"/>
    <w:rsid w:val="00A43BFC"/>
    <w:rsid w:val="00A46E4D"/>
    <w:rsid w:val="00A51053"/>
    <w:rsid w:val="00A843FA"/>
    <w:rsid w:val="00A848EF"/>
    <w:rsid w:val="00A86102"/>
    <w:rsid w:val="00AA19BF"/>
    <w:rsid w:val="00AC3F8C"/>
    <w:rsid w:val="00AE1CC7"/>
    <w:rsid w:val="00AF5974"/>
    <w:rsid w:val="00AF5EB2"/>
    <w:rsid w:val="00B024C8"/>
    <w:rsid w:val="00B027CB"/>
    <w:rsid w:val="00B075B9"/>
    <w:rsid w:val="00B1203F"/>
    <w:rsid w:val="00B13E72"/>
    <w:rsid w:val="00B23269"/>
    <w:rsid w:val="00B365DD"/>
    <w:rsid w:val="00B553D2"/>
    <w:rsid w:val="00B62AAA"/>
    <w:rsid w:val="00B80DF2"/>
    <w:rsid w:val="00B912E4"/>
    <w:rsid w:val="00BA087F"/>
    <w:rsid w:val="00BA101E"/>
    <w:rsid w:val="00BA138F"/>
    <w:rsid w:val="00BA4922"/>
    <w:rsid w:val="00BA4E48"/>
    <w:rsid w:val="00BA5470"/>
    <w:rsid w:val="00BB7E0F"/>
    <w:rsid w:val="00BC6039"/>
    <w:rsid w:val="00BD04C4"/>
    <w:rsid w:val="00BD09EB"/>
    <w:rsid w:val="00BD53FB"/>
    <w:rsid w:val="00BF6304"/>
    <w:rsid w:val="00C0286F"/>
    <w:rsid w:val="00C0576B"/>
    <w:rsid w:val="00C23D2C"/>
    <w:rsid w:val="00C8231C"/>
    <w:rsid w:val="00C95798"/>
    <w:rsid w:val="00CB267A"/>
    <w:rsid w:val="00CB44CF"/>
    <w:rsid w:val="00CB656B"/>
    <w:rsid w:val="00CC0E6B"/>
    <w:rsid w:val="00CC1A94"/>
    <w:rsid w:val="00CC1F3F"/>
    <w:rsid w:val="00D11333"/>
    <w:rsid w:val="00D129C2"/>
    <w:rsid w:val="00D3275A"/>
    <w:rsid w:val="00D5619F"/>
    <w:rsid w:val="00D81EB4"/>
    <w:rsid w:val="00D97E33"/>
    <w:rsid w:val="00DB3A68"/>
    <w:rsid w:val="00DB42AB"/>
    <w:rsid w:val="00DB6B18"/>
    <w:rsid w:val="00DD785B"/>
    <w:rsid w:val="00DE7529"/>
    <w:rsid w:val="00DF2009"/>
    <w:rsid w:val="00DF52CC"/>
    <w:rsid w:val="00DF5628"/>
    <w:rsid w:val="00E27749"/>
    <w:rsid w:val="00E404B7"/>
    <w:rsid w:val="00E44A7C"/>
    <w:rsid w:val="00E63589"/>
    <w:rsid w:val="00E659AE"/>
    <w:rsid w:val="00E7437B"/>
    <w:rsid w:val="00E77CA5"/>
    <w:rsid w:val="00E8172D"/>
    <w:rsid w:val="00E946AD"/>
    <w:rsid w:val="00E94E20"/>
    <w:rsid w:val="00EA3315"/>
    <w:rsid w:val="00EB3412"/>
    <w:rsid w:val="00EC7390"/>
    <w:rsid w:val="00ED0A8E"/>
    <w:rsid w:val="00ED0FCA"/>
    <w:rsid w:val="00EF3A0A"/>
    <w:rsid w:val="00EF4A9C"/>
    <w:rsid w:val="00F1044B"/>
    <w:rsid w:val="00F170F4"/>
    <w:rsid w:val="00F71021"/>
    <w:rsid w:val="00F7112D"/>
    <w:rsid w:val="00F72706"/>
    <w:rsid w:val="00F814CE"/>
    <w:rsid w:val="00F83395"/>
    <w:rsid w:val="00F931C1"/>
    <w:rsid w:val="00FA2999"/>
    <w:rsid w:val="00FA3AFC"/>
    <w:rsid w:val="00FF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019F12"/>
  <w15:docId w15:val="{D69C4694-6968-1945-9D7D-87BC936F1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E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02E1D"/>
    <w:rPr>
      <w:color w:val="0000FF"/>
      <w:u w:val="single"/>
    </w:rPr>
  </w:style>
  <w:style w:type="character" w:customStyle="1" w:styleId="postal-code">
    <w:name w:val="postal-code"/>
    <w:basedOn w:val="DefaultParagraphFont"/>
    <w:rsid w:val="00702E1D"/>
  </w:style>
  <w:style w:type="paragraph" w:styleId="NoSpacing">
    <w:name w:val="No Spacing"/>
    <w:uiPriority w:val="1"/>
    <w:qFormat/>
    <w:rsid w:val="00702E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rsid w:val="00702E1D"/>
    <w:pPr>
      <w:adjustRightInd w:val="0"/>
      <w:spacing w:line="480" w:lineRule="auto"/>
      <w:jc w:val="both"/>
    </w:pPr>
  </w:style>
  <w:style w:type="character" w:customStyle="1" w:styleId="BodyText2Char">
    <w:name w:val="Body Text 2 Char"/>
    <w:basedOn w:val="DefaultParagraphFont"/>
    <w:link w:val="BodyText2"/>
    <w:uiPriority w:val="99"/>
    <w:rsid w:val="00702E1D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702E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02E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E1D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rsid w:val="00702E1D"/>
    <w:pPr>
      <w:spacing w:before="100" w:beforeAutospacing="1" w:after="100" w:afterAutospacing="1"/>
    </w:pPr>
  </w:style>
  <w:style w:type="paragraph" w:customStyle="1" w:styleId="Body">
    <w:name w:val="Body"/>
    <w:rsid w:val="00702E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p1">
    <w:name w:val="p1"/>
    <w:basedOn w:val="Normal"/>
    <w:rsid w:val="00702E1D"/>
    <w:pPr>
      <w:spacing w:before="100" w:beforeAutospacing="1" w:after="100" w:afterAutospacing="1"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E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E1D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02E1D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702E1D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02E1D"/>
    <w:rPr>
      <w:rFonts w:ascii="Consolas" w:hAnsi="Consolas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E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E1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02E1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2E1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02E1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2E1D"/>
    <w:rPr>
      <w:rFonts w:ascii="Times New Roman" w:eastAsia="Times New Roman" w:hAnsi="Times New Roman" w:cs="Times New Roman"/>
      <w:noProof/>
      <w:sz w:val="24"/>
      <w:szCs w:val="24"/>
    </w:rPr>
  </w:style>
  <w:style w:type="table" w:customStyle="1" w:styleId="LightShading1">
    <w:name w:val="Light Shading1"/>
    <w:basedOn w:val="TableNormal"/>
    <w:uiPriority w:val="60"/>
    <w:rsid w:val="00702E1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702E1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702E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paragraph" w:styleId="Revision">
    <w:name w:val="Revision"/>
    <w:hidden/>
    <w:uiPriority w:val="99"/>
    <w:semiHidden/>
    <w:rsid w:val="00702E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02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1">
    <w:name w:val="s1"/>
    <w:basedOn w:val="DefaultParagraphFont"/>
    <w:rsid w:val="00702E1D"/>
  </w:style>
  <w:style w:type="paragraph" w:styleId="Footer">
    <w:name w:val="footer"/>
    <w:basedOn w:val="Normal"/>
    <w:link w:val="FooterChar"/>
    <w:uiPriority w:val="99"/>
    <w:unhideWhenUsed/>
    <w:rsid w:val="007E31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31C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E31C9"/>
  </w:style>
  <w:style w:type="paragraph" w:styleId="Header">
    <w:name w:val="header"/>
    <w:basedOn w:val="Normal"/>
    <w:link w:val="HeaderChar"/>
    <w:uiPriority w:val="99"/>
    <w:unhideWhenUsed/>
    <w:rsid w:val="005F48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488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5EA15F4-CD8A-47F6-8BDB-6B3B5D197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O'Neill, Allison F.,M.D.</cp:lastModifiedBy>
  <cp:revision>6</cp:revision>
  <dcterms:created xsi:type="dcterms:W3CDTF">2022-01-20T00:33:00Z</dcterms:created>
  <dcterms:modified xsi:type="dcterms:W3CDTF">2022-07-05T20:17:00Z</dcterms:modified>
</cp:coreProperties>
</file>